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6020F" w14:textId="42502FC9" w:rsidR="00750515" w:rsidRPr="00E27E64" w:rsidRDefault="00750515" w:rsidP="004957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Hlk200150491"/>
      <w:r w:rsidRPr="00187475">
        <w:rPr>
          <w:rFonts w:ascii="Times New Roman" w:hAnsi="Times New Roman" w:cs="Times New Roman"/>
          <w:b/>
          <w:sz w:val="24"/>
          <w:szCs w:val="24"/>
          <w:lang w:val="en-CA"/>
        </w:rPr>
        <w:t>Table S1</w:t>
      </w:r>
      <w:r w:rsidR="00187475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E27E6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B6B8E">
        <w:rPr>
          <w:rFonts w:ascii="Times New Roman" w:hAnsi="Times New Roman" w:cs="Times New Roman"/>
          <w:sz w:val="24"/>
          <w:szCs w:val="24"/>
          <w:lang w:val="en-CA"/>
        </w:rPr>
        <w:t>Historical perspective of f</w:t>
      </w:r>
      <w:r w:rsidRPr="00E27E64">
        <w:rPr>
          <w:rFonts w:ascii="Times New Roman" w:hAnsi="Times New Roman" w:cs="Times New Roman"/>
          <w:sz w:val="24"/>
          <w:szCs w:val="24"/>
          <w:lang w:val="en-CA"/>
        </w:rPr>
        <w:t xml:space="preserve">ield activities </w:t>
      </w:r>
      <w:r w:rsidR="00DB6B8E">
        <w:rPr>
          <w:rFonts w:ascii="Times New Roman" w:hAnsi="Times New Roman" w:cs="Times New Roman"/>
          <w:sz w:val="24"/>
          <w:szCs w:val="24"/>
          <w:lang w:val="en-CA"/>
        </w:rPr>
        <w:t xml:space="preserve">performed </w:t>
      </w:r>
      <w:r w:rsidRPr="00E27E64">
        <w:rPr>
          <w:rFonts w:ascii="Times New Roman" w:hAnsi="Times New Roman" w:cs="Times New Roman"/>
          <w:sz w:val="24"/>
          <w:szCs w:val="24"/>
          <w:lang w:val="en-CA"/>
        </w:rPr>
        <w:t>from 2018 to 2022 for the conventional tillage (CT), minimum tillage (MT)</w:t>
      </w:r>
      <w:r w:rsidR="00256E31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E27E64">
        <w:rPr>
          <w:rFonts w:ascii="Times New Roman" w:hAnsi="Times New Roman" w:cs="Times New Roman"/>
          <w:sz w:val="24"/>
          <w:szCs w:val="24"/>
          <w:lang w:val="en-CA"/>
        </w:rPr>
        <w:t xml:space="preserve"> and occasional tillage within no</w:t>
      </w:r>
      <w:r w:rsidR="00755492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E27E64">
        <w:rPr>
          <w:rFonts w:ascii="Times New Roman" w:hAnsi="Times New Roman" w:cs="Times New Roman"/>
          <w:sz w:val="24"/>
          <w:szCs w:val="24"/>
          <w:lang w:val="en-CA"/>
        </w:rPr>
        <w:t>tillage (NT)</w:t>
      </w:r>
      <w:r w:rsidR="0018747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TableGrid"/>
        <w:tblW w:w="97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742"/>
        <w:gridCol w:w="1361"/>
        <w:gridCol w:w="2916"/>
        <w:gridCol w:w="1432"/>
        <w:gridCol w:w="2317"/>
      </w:tblGrid>
      <w:tr w:rsidR="00750515" w:rsidRPr="00425113" w14:paraId="29A6042E" w14:textId="77777777" w:rsidTr="003D6EFC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A99D95C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yste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3B346514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ar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416951E" w14:textId="75FFB2EC" w:rsidR="00750515" w:rsidRPr="00425113" w:rsidRDefault="00750515" w:rsidP="00913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rop type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</w:tcPr>
          <w:p w14:paraId="51638C78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illa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10B8FF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pth (cm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639613EF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nure</w:t>
            </w:r>
          </w:p>
        </w:tc>
      </w:tr>
      <w:tr w:rsidR="00750515" w:rsidRPr="00425113" w14:paraId="6E87DA21" w14:textId="77777777" w:rsidTr="003D6EFC">
        <w:tc>
          <w:tcPr>
            <w:tcW w:w="900" w:type="dxa"/>
            <w:tcBorders>
              <w:top w:val="single" w:sz="4" w:space="0" w:color="auto"/>
            </w:tcBorders>
          </w:tcPr>
          <w:p w14:paraId="5FBAEF1E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174357B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8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02347286" w14:textId="2B0D8045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  <w:tcBorders>
              <w:top w:val="single" w:sz="4" w:space="0" w:color="auto"/>
            </w:tcBorders>
          </w:tcPr>
          <w:p w14:paraId="311A330E" w14:textId="4307C906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uldboard plough, Kongskilde cultivator and high–speed disc pass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2578A7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99283F9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4B8D9553" w14:textId="77777777" w:rsidTr="003D6EFC">
        <w:tc>
          <w:tcPr>
            <w:tcW w:w="900" w:type="dxa"/>
          </w:tcPr>
          <w:p w14:paraId="67E06E37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27F1152A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9</w:t>
            </w:r>
          </w:p>
        </w:tc>
        <w:tc>
          <w:tcPr>
            <w:tcW w:w="1365" w:type="dxa"/>
          </w:tcPr>
          <w:p w14:paraId="66C5B649" w14:textId="4D9B5B66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ybean</w:t>
            </w:r>
          </w:p>
        </w:tc>
        <w:tc>
          <w:tcPr>
            <w:tcW w:w="2936" w:type="dxa"/>
          </w:tcPr>
          <w:p w14:paraId="49EEFA0B" w14:textId="7EB4B9EA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uldboard plough, Kongskilde cultivator and high–speed disc pass.</w:t>
            </w:r>
          </w:p>
        </w:tc>
        <w:tc>
          <w:tcPr>
            <w:tcW w:w="1440" w:type="dxa"/>
          </w:tcPr>
          <w:p w14:paraId="6FFB4492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2334" w:type="dxa"/>
          </w:tcPr>
          <w:p w14:paraId="1582874F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22A81F3E" w14:textId="77777777" w:rsidTr="003D6EFC">
        <w:tc>
          <w:tcPr>
            <w:tcW w:w="900" w:type="dxa"/>
          </w:tcPr>
          <w:p w14:paraId="11A670C4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3940B9FD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0</w:t>
            </w:r>
          </w:p>
        </w:tc>
        <w:tc>
          <w:tcPr>
            <w:tcW w:w="1365" w:type="dxa"/>
          </w:tcPr>
          <w:p w14:paraId="032BEDE3" w14:textId="68AC9057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4751E22D" w14:textId="4B18F8DC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uldboard plough, Kongskilde cultivator and high–speed disc pass  </w:t>
            </w:r>
          </w:p>
        </w:tc>
        <w:tc>
          <w:tcPr>
            <w:tcW w:w="1440" w:type="dxa"/>
          </w:tcPr>
          <w:p w14:paraId="2B5EA17B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2334" w:type="dxa"/>
          </w:tcPr>
          <w:p w14:paraId="6865C0F3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0C284C09" w14:textId="77777777" w:rsidTr="003D6EFC">
        <w:tc>
          <w:tcPr>
            <w:tcW w:w="900" w:type="dxa"/>
          </w:tcPr>
          <w:p w14:paraId="26C355C2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2EBDAADA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</w:p>
        </w:tc>
        <w:tc>
          <w:tcPr>
            <w:tcW w:w="1365" w:type="dxa"/>
          </w:tcPr>
          <w:p w14:paraId="3D502997" w14:textId="0479CE7C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ybean</w:t>
            </w:r>
          </w:p>
        </w:tc>
        <w:tc>
          <w:tcPr>
            <w:tcW w:w="2936" w:type="dxa"/>
          </w:tcPr>
          <w:p w14:paraId="475848C4" w14:textId="0E3DABFA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uldboard plough, Kongskilde cultivator and high–speed disc pass  </w:t>
            </w:r>
          </w:p>
        </w:tc>
        <w:tc>
          <w:tcPr>
            <w:tcW w:w="1440" w:type="dxa"/>
          </w:tcPr>
          <w:p w14:paraId="20EC68E9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2334" w:type="dxa"/>
          </w:tcPr>
          <w:p w14:paraId="28818717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69FC6C99" w14:textId="77777777" w:rsidTr="003D6EFC">
        <w:tc>
          <w:tcPr>
            <w:tcW w:w="900" w:type="dxa"/>
          </w:tcPr>
          <w:p w14:paraId="00F99E1C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03334B6D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2</w:t>
            </w:r>
          </w:p>
        </w:tc>
        <w:tc>
          <w:tcPr>
            <w:tcW w:w="1365" w:type="dxa"/>
          </w:tcPr>
          <w:p w14:paraId="61E1515D" w14:textId="7510FB70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1BFB4E0A" w14:textId="1C4C1CB1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uldboard plough, Kongskilde cultivator and high–speed disc pass  </w:t>
            </w:r>
          </w:p>
        </w:tc>
        <w:tc>
          <w:tcPr>
            <w:tcW w:w="1440" w:type="dxa"/>
          </w:tcPr>
          <w:p w14:paraId="12ED9A6C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2334" w:type="dxa"/>
          </w:tcPr>
          <w:p w14:paraId="4049CAF8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379F2343" w14:textId="77777777" w:rsidTr="003D6EFC">
        <w:tc>
          <w:tcPr>
            <w:tcW w:w="900" w:type="dxa"/>
          </w:tcPr>
          <w:p w14:paraId="13DF27FD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T</w:t>
            </w:r>
          </w:p>
        </w:tc>
        <w:tc>
          <w:tcPr>
            <w:tcW w:w="743" w:type="dxa"/>
          </w:tcPr>
          <w:p w14:paraId="730DD8CB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8</w:t>
            </w:r>
          </w:p>
        </w:tc>
        <w:tc>
          <w:tcPr>
            <w:tcW w:w="1365" w:type="dxa"/>
          </w:tcPr>
          <w:p w14:paraId="7542D350" w14:textId="340441A2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1FB18FBD" w14:textId="3E142BC0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Kongskilde cultivator and high–speed disc pass  </w:t>
            </w:r>
          </w:p>
        </w:tc>
        <w:tc>
          <w:tcPr>
            <w:tcW w:w="1440" w:type="dxa"/>
          </w:tcPr>
          <w:p w14:paraId="79E3F9E2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334" w:type="dxa"/>
          </w:tcPr>
          <w:p w14:paraId="39F64418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555676C2" w14:textId="77777777" w:rsidTr="003D6EFC">
        <w:tc>
          <w:tcPr>
            <w:tcW w:w="900" w:type="dxa"/>
          </w:tcPr>
          <w:p w14:paraId="6F18934F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1CD832F7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9</w:t>
            </w:r>
          </w:p>
        </w:tc>
        <w:tc>
          <w:tcPr>
            <w:tcW w:w="1365" w:type="dxa"/>
          </w:tcPr>
          <w:p w14:paraId="2D27EB8C" w14:textId="404E960E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ybean</w:t>
            </w:r>
          </w:p>
        </w:tc>
        <w:tc>
          <w:tcPr>
            <w:tcW w:w="2936" w:type="dxa"/>
          </w:tcPr>
          <w:p w14:paraId="6F842E14" w14:textId="568323CB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Kongskilde cultivator and high–speed disc pass  </w:t>
            </w:r>
          </w:p>
        </w:tc>
        <w:tc>
          <w:tcPr>
            <w:tcW w:w="1440" w:type="dxa"/>
          </w:tcPr>
          <w:p w14:paraId="3CE89566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334" w:type="dxa"/>
          </w:tcPr>
          <w:p w14:paraId="41B845B1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37160E60" w14:textId="77777777" w:rsidTr="003D6EFC">
        <w:tc>
          <w:tcPr>
            <w:tcW w:w="900" w:type="dxa"/>
          </w:tcPr>
          <w:p w14:paraId="7116DA0C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14B7FBF1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0</w:t>
            </w:r>
          </w:p>
        </w:tc>
        <w:tc>
          <w:tcPr>
            <w:tcW w:w="1365" w:type="dxa"/>
          </w:tcPr>
          <w:p w14:paraId="71491082" w14:textId="17857F03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1B0B41C4" w14:textId="64EFF9EE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Kongskilde cultivator and high–speed disc pass  </w:t>
            </w:r>
          </w:p>
        </w:tc>
        <w:tc>
          <w:tcPr>
            <w:tcW w:w="1440" w:type="dxa"/>
          </w:tcPr>
          <w:p w14:paraId="19E6BD78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334" w:type="dxa"/>
          </w:tcPr>
          <w:p w14:paraId="43FF6016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259F0485" w14:textId="77777777" w:rsidTr="003D6EFC">
        <w:tc>
          <w:tcPr>
            <w:tcW w:w="900" w:type="dxa"/>
          </w:tcPr>
          <w:p w14:paraId="64323F4E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76B389A5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</w:p>
        </w:tc>
        <w:tc>
          <w:tcPr>
            <w:tcW w:w="1365" w:type="dxa"/>
          </w:tcPr>
          <w:p w14:paraId="60B477E0" w14:textId="7191E4EE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ybean</w:t>
            </w:r>
          </w:p>
        </w:tc>
        <w:tc>
          <w:tcPr>
            <w:tcW w:w="2936" w:type="dxa"/>
          </w:tcPr>
          <w:p w14:paraId="0667ACD0" w14:textId="1ACBF449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Kongskilde cultivator and high–speed disc pass  </w:t>
            </w:r>
          </w:p>
        </w:tc>
        <w:tc>
          <w:tcPr>
            <w:tcW w:w="1440" w:type="dxa"/>
          </w:tcPr>
          <w:p w14:paraId="525D5245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334" w:type="dxa"/>
          </w:tcPr>
          <w:p w14:paraId="612A0F6F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5CF4810C" w14:textId="77777777" w:rsidTr="003D6EFC">
        <w:tc>
          <w:tcPr>
            <w:tcW w:w="900" w:type="dxa"/>
          </w:tcPr>
          <w:p w14:paraId="607D2B12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3CEA39B1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2</w:t>
            </w:r>
          </w:p>
        </w:tc>
        <w:tc>
          <w:tcPr>
            <w:tcW w:w="1365" w:type="dxa"/>
          </w:tcPr>
          <w:p w14:paraId="00B40137" w14:textId="355FD063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149F3A27" w14:textId="201956D3" w:rsidR="00750515" w:rsidRPr="00E33191" w:rsidRDefault="009139D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ongskilde cultivator and high–speed disc pass</w:t>
            </w:r>
          </w:p>
        </w:tc>
        <w:tc>
          <w:tcPr>
            <w:tcW w:w="1440" w:type="dxa"/>
          </w:tcPr>
          <w:p w14:paraId="3B86B33A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334" w:type="dxa"/>
          </w:tcPr>
          <w:p w14:paraId="39967ADF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78BC42AA" w14:textId="77777777" w:rsidTr="003D6EFC">
        <w:tc>
          <w:tcPr>
            <w:tcW w:w="900" w:type="dxa"/>
          </w:tcPr>
          <w:p w14:paraId="2B078081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T</w:t>
            </w:r>
          </w:p>
        </w:tc>
        <w:tc>
          <w:tcPr>
            <w:tcW w:w="743" w:type="dxa"/>
          </w:tcPr>
          <w:p w14:paraId="59D991DB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8</w:t>
            </w:r>
          </w:p>
        </w:tc>
        <w:tc>
          <w:tcPr>
            <w:tcW w:w="1365" w:type="dxa"/>
          </w:tcPr>
          <w:p w14:paraId="0ABD52DB" w14:textId="5BC26B5E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1C205C4D" w14:textId="77777777" w:rsidR="00750515" w:rsidRPr="00E33191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440" w:type="dxa"/>
          </w:tcPr>
          <w:p w14:paraId="2081A70E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334" w:type="dxa"/>
          </w:tcPr>
          <w:p w14:paraId="28F27697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09E9B1CA" w14:textId="77777777" w:rsidTr="003D6EFC">
        <w:tc>
          <w:tcPr>
            <w:tcW w:w="900" w:type="dxa"/>
          </w:tcPr>
          <w:p w14:paraId="69565C5B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3121FEC7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9</w:t>
            </w:r>
          </w:p>
        </w:tc>
        <w:tc>
          <w:tcPr>
            <w:tcW w:w="1365" w:type="dxa"/>
          </w:tcPr>
          <w:p w14:paraId="0037EB78" w14:textId="31082C81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ybean</w:t>
            </w:r>
          </w:p>
        </w:tc>
        <w:tc>
          <w:tcPr>
            <w:tcW w:w="2936" w:type="dxa"/>
          </w:tcPr>
          <w:p w14:paraId="7C50FF88" w14:textId="433E9E5A" w:rsidR="00750515" w:rsidRPr="00E33191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</w:t>
            </w:r>
            <w:r w:rsidR="00172FD5"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–speed disc pass</w:t>
            </w:r>
          </w:p>
        </w:tc>
        <w:tc>
          <w:tcPr>
            <w:tcW w:w="1440" w:type="dxa"/>
          </w:tcPr>
          <w:p w14:paraId="4A67F34D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334" w:type="dxa"/>
          </w:tcPr>
          <w:p w14:paraId="10EDB29B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13B00C37" w14:textId="77777777" w:rsidTr="003D6EFC">
        <w:tc>
          <w:tcPr>
            <w:tcW w:w="900" w:type="dxa"/>
          </w:tcPr>
          <w:p w14:paraId="65563ED0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38B4A6C0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0</w:t>
            </w:r>
          </w:p>
        </w:tc>
        <w:tc>
          <w:tcPr>
            <w:tcW w:w="1365" w:type="dxa"/>
          </w:tcPr>
          <w:p w14:paraId="056DF0E4" w14:textId="08480AE1" w:rsidR="00750515" w:rsidRPr="00425113" w:rsidRDefault="000A23CD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65BF05D6" w14:textId="77777777" w:rsidR="00750515" w:rsidRPr="00E33191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440" w:type="dxa"/>
          </w:tcPr>
          <w:p w14:paraId="6C4FC69F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334" w:type="dxa"/>
          </w:tcPr>
          <w:p w14:paraId="4B83A078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DC5A1E" w:rsidRPr="00425113" w14:paraId="6539E922" w14:textId="77777777" w:rsidTr="003D6EFC">
        <w:tc>
          <w:tcPr>
            <w:tcW w:w="900" w:type="dxa"/>
          </w:tcPr>
          <w:p w14:paraId="63D14DAE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6F9DF2C9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</w:p>
        </w:tc>
        <w:tc>
          <w:tcPr>
            <w:tcW w:w="1365" w:type="dxa"/>
          </w:tcPr>
          <w:p w14:paraId="1977FC69" w14:textId="57491A9E" w:rsidR="00750515" w:rsidRPr="00425113" w:rsidRDefault="009139D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ybean</w:t>
            </w:r>
          </w:p>
        </w:tc>
        <w:tc>
          <w:tcPr>
            <w:tcW w:w="2936" w:type="dxa"/>
          </w:tcPr>
          <w:p w14:paraId="2B1B177F" w14:textId="77777777" w:rsidR="00750515" w:rsidRPr="00E33191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440" w:type="dxa"/>
          </w:tcPr>
          <w:p w14:paraId="49612453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334" w:type="dxa"/>
          </w:tcPr>
          <w:p w14:paraId="2EBB5F0B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  <w:tr w:rsidR="00750515" w:rsidRPr="00425113" w14:paraId="31E10AAB" w14:textId="77777777" w:rsidTr="003D6EFC">
        <w:tc>
          <w:tcPr>
            <w:tcW w:w="900" w:type="dxa"/>
          </w:tcPr>
          <w:p w14:paraId="79B1A9C5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43" w:type="dxa"/>
          </w:tcPr>
          <w:p w14:paraId="2FCAE467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2</w:t>
            </w:r>
          </w:p>
        </w:tc>
        <w:tc>
          <w:tcPr>
            <w:tcW w:w="1365" w:type="dxa"/>
          </w:tcPr>
          <w:p w14:paraId="15A90462" w14:textId="195F694A" w:rsidR="00750515" w:rsidRPr="00425113" w:rsidRDefault="009139D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n</w:t>
            </w:r>
          </w:p>
        </w:tc>
        <w:tc>
          <w:tcPr>
            <w:tcW w:w="2936" w:type="dxa"/>
          </w:tcPr>
          <w:p w14:paraId="1019E996" w14:textId="08E2529C" w:rsidR="00750515" w:rsidRPr="00E33191" w:rsidRDefault="00172FD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31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–speed disc pass</w:t>
            </w:r>
          </w:p>
        </w:tc>
        <w:tc>
          <w:tcPr>
            <w:tcW w:w="1440" w:type="dxa"/>
          </w:tcPr>
          <w:p w14:paraId="4D22EBFE" w14:textId="77777777" w:rsidR="00750515" w:rsidRPr="00425113" w:rsidRDefault="00750515" w:rsidP="004251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334" w:type="dxa"/>
          </w:tcPr>
          <w:p w14:paraId="4FC45A92" w14:textId="77777777" w:rsidR="00750515" w:rsidRPr="00425113" w:rsidRDefault="00750515" w:rsidP="004251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51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 (cattle, hog and poultry) – 7.4 Mgha</w:t>
            </w:r>
            <w:r w:rsidRPr="00425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</w:p>
        </w:tc>
      </w:tr>
    </w:tbl>
    <w:p w14:paraId="5CA5BE2B" w14:textId="6F768D14" w:rsidR="00750515" w:rsidRPr="00E27E64" w:rsidRDefault="00750515" w:rsidP="00FE387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27E64">
        <w:rPr>
          <w:rFonts w:ascii="Times New Roman" w:hAnsi="Times New Roman" w:cs="Times New Roman"/>
          <w:sz w:val="24"/>
          <w:szCs w:val="24"/>
          <w:lang w:val="en-CA"/>
        </w:rPr>
        <w:t>LM = Liquid manure</w:t>
      </w:r>
      <w:r w:rsidR="001F449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bookmarkEnd w:id="0"/>
    <w:p w14:paraId="4830A80F" w14:textId="77777777" w:rsidR="007051E8" w:rsidRDefault="007051E8" w:rsidP="00C154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A9FE8DA" w14:textId="5FB162D4" w:rsidR="007051E8" w:rsidRPr="007051E8" w:rsidRDefault="007051E8" w:rsidP="007051E8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51612">
        <w:rPr>
          <w:rFonts w:ascii="Times New Roman" w:hAnsi="Times New Roman" w:cs="Times New Roman"/>
          <w:b/>
          <w:sz w:val="24"/>
          <w:szCs w:val="24"/>
          <w:lang w:val="en-CA"/>
        </w:rPr>
        <w:t>Table S2</w:t>
      </w:r>
      <w:r w:rsidR="00551612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7051E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56E31">
        <w:rPr>
          <w:rFonts w:ascii="Times New Roman" w:hAnsi="Times New Roman" w:cs="Times New Roman"/>
          <w:sz w:val="24"/>
          <w:szCs w:val="24"/>
          <w:lang w:val="en-CA"/>
        </w:rPr>
        <w:t>Analysis of s</w:t>
      </w:r>
      <w:r w:rsidRPr="007051E8">
        <w:rPr>
          <w:rFonts w:ascii="Times New Roman" w:hAnsi="Times New Roman" w:cs="Times New Roman"/>
          <w:sz w:val="24"/>
          <w:szCs w:val="24"/>
          <w:lang w:val="en-CA"/>
        </w:rPr>
        <w:t>oil propert</w:t>
      </w:r>
      <w:r w:rsidR="00256E31">
        <w:rPr>
          <w:rFonts w:ascii="Times New Roman" w:hAnsi="Times New Roman" w:cs="Times New Roman"/>
          <w:sz w:val="24"/>
          <w:szCs w:val="24"/>
          <w:lang w:val="en-CA"/>
        </w:rPr>
        <w:t>ies</w:t>
      </w:r>
      <w:r w:rsidRPr="007051E8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551612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Pr="007051E8">
        <w:rPr>
          <w:rFonts w:ascii="Times New Roman" w:hAnsi="Times New Roman" w:cs="Times New Roman"/>
          <w:sz w:val="24"/>
          <w:szCs w:val="24"/>
          <w:lang w:val="en-CA"/>
        </w:rPr>
        <w:t xml:space="preserve">procedures followed for </w:t>
      </w:r>
      <w:r w:rsidR="00551612">
        <w:rPr>
          <w:rFonts w:ascii="Times New Roman" w:hAnsi="Times New Roman" w:cs="Times New Roman"/>
          <w:sz w:val="24"/>
          <w:szCs w:val="24"/>
          <w:lang w:val="en-CA"/>
        </w:rPr>
        <w:t xml:space="preserve">their </w:t>
      </w:r>
      <w:r w:rsidRPr="007051E8">
        <w:rPr>
          <w:rFonts w:ascii="Times New Roman" w:hAnsi="Times New Roman" w:cs="Times New Roman"/>
          <w:sz w:val="24"/>
          <w:szCs w:val="24"/>
          <w:lang w:val="en-CA"/>
        </w:rPr>
        <w:t>measurements</w:t>
      </w:r>
      <w:r w:rsidR="00551612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2385"/>
        <w:gridCol w:w="3235"/>
      </w:tblGrid>
      <w:tr w:rsidR="007051E8" w:rsidRPr="007051E8" w14:paraId="2A2D330C" w14:textId="77777777" w:rsidTr="00FE3870"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</w:tcPr>
          <w:p w14:paraId="73B4D247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(units)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7AF3DAE3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78212249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7051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  <w:r w:rsidRPr="007051E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y</w:t>
            </w:r>
          </w:p>
        </w:tc>
      </w:tr>
      <w:tr w:rsidR="007051E8" w:rsidRPr="007051E8" w14:paraId="28C13656" w14:textId="77777777" w:rsidTr="00FE3870">
        <w:tc>
          <w:tcPr>
            <w:tcW w:w="3645" w:type="dxa"/>
            <w:tcBorders>
              <w:top w:val="single" w:sz="4" w:space="0" w:color="auto"/>
            </w:tcBorders>
          </w:tcPr>
          <w:p w14:paraId="230C15D3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Cation exchange capacity (</w:t>
            </w:r>
            <w:proofErr w:type="spellStart"/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/100g of soil)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14:paraId="21ADF78D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CEC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29FEA308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Ammonium displacement</w:t>
            </w:r>
          </w:p>
        </w:tc>
      </w:tr>
      <w:tr w:rsidR="007051E8" w:rsidRPr="007051E8" w14:paraId="4547DF95" w14:textId="77777777" w:rsidTr="00FE3870">
        <w:tc>
          <w:tcPr>
            <w:tcW w:w="3645" w:type="dxa"/>
          </w:tcPr>
          <w:p w14:paraId="174E3F36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Total nitrogen (%)</w:t>
            </w:r>
          </w:p>
        </w:tc>
        <w:tc>
          <w:tcPr>
            <w:tcW w:w="2385" w:type="dxa"/>
          </w:tcPr>
          <w:p w14:paraId="2FDBB669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3235" w:type="dxa"/>
          </w:tcPr>
          <w:p w14:paraId="1AF1B20A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Combustion, TMECC</w:t>
            </w:r>
          </w:p>
        </w:tc>
      </w:tr>
      <w:tr w:rsidR="007051E8" w:rsidRPr="007051E8" w14:paraId="4637997A" w14:textId="77777777" w:rsidTr="00FE3870">
        <w:tc>
          <w:tcPr>
            <w:tcW w:w="3645" w:type="dxa"/>
          </w:tcPr>
          <w:p w14:paraId="71592893" w14:textId="33D38F40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ED76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 xml:space="preserve">rganic </w:t>
            </w:r>
            <w:r w:rsidR="00ED76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arbon</w:t>
            </w:r>
          </w:p>
        </w:tc>
        <w:tc>
          <w:tcPr>
            <w:tcW w:w="2385" w:type="dxa"/>
          </w:tcPr>
          <w:p w14:paraId="04767A41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3235" w:type="dxa"/>
          </w:tcPr>
          <w:p w14:paraId="503CC3FD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Combustion, TMECC</w:t>
            </w:r>
          </w:p>
        </w:tc>
      </w:tr>
      <w:tr w:rsidR="007051E8" w:rsidRPr="007051E8" w14:paraId="1A4E982D" w14:textId="77777777" w:rsidTr="00FE3870">
        <w:tc>
          <w:tcPr>
            <w:tcW w:w="3645" w:type="dxa"/>
          </w:tcPr>
          <w:p w14:paraId="5E07AB9E" w14:textId="35C6D18F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ED76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arbon (%)</w:t>
            </w:r>
          </w:p>
        </w:tc>
        <w:tc>
          <w:tcPr>
            <w:tcW w:w="2385" w:type="dxa"/>
          </w:tcPr>
          <w:p w14:paraId="674FC57B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3235" w:type="dxa"/>
          </w:tcPr>
          <w:p w14:paraId="7A57EDE6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Combustion, TMECC</w:t>
            </w:r>
          </w:p>
        </w:tc>
      </w:tr>
      <w:tr w:rsidR="007051E8" w:rsidRPr="007051E8" w14:paraId="76C27517" w14:textId="77777777" w:rsidTr="00FE3870">
        <w:tc>
          <w:tcPr>
            <w:tcW w:w="3645" w:type="dxa"/>
          </w:tcPr>
          <w:p w14:paraId="5430C77E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Organic matter (LOI%)</w:t>
            </w:r>
          </w:p>
        </w:tc>
        <w:tc>
          <w:tcPr>
            <w:tcW w:w="2385" w:type="dxa"/>
          </w:tcPr>
          <w:p w14:paraId="6E62221C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3235" w:type="dxa"/>
          </w:tcPr>
          <w:p w14:paraId="45C3773F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Loss on ignition</w:t>
            </w:r>
          </w:p>
        </w:tc>
      </w:tr>
      <w:tr w:rsidR="007051E8" w:rsidRPr="007051E8" w14:paraId="1DB68DC9" w14:textId="77777777" w:rsidTr="00FE3870">
        <w:tc>
          <w:tcPr>
            <w:tcW w:w="3645" w:type="dxa"/>
          </w:tcPr>
          <w:p w14:paraId="1D12DEF4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385" w:type="dxa"/>
          </w:tcPr>
          <w:p w14:paraId="78000A2F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235" w:type="dxa"/>
          </w:tcPr>
          <w:p w14:paraId="34939B38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1:1 Soil: Water</w:t>
            </w:r>
          </w:p>
        </w:tc>
      </w:tr>
      <w:tr w:rsidR="007051E8" w:rsidRPr="007051E8" w14:paraId="2F9515E5" w14:textId="77777777" w:rsidTr="00FE3870">
        <w:tc>
          <w:tcPr>
            <w:tcW w:w="3645" w:type="dxa"/>
          </w:tcPr>
          <w:p w14:paraId="7F6A14B5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Sand (%)</w:t>
            </w:r>
          </w:p>
        </w:tc>
        <w:tc>
          <w:tcPr>
            <w:tcW w:w="2385" w:type="dxa"/>
          </w:tcPr>
          <w:p w14:paraId="23A968E7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35" w:type="dxa"/>
          </w:tcPr>
          <w:p w14:paraId="352A3737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MSA Part 1 (1986) pp 404-408</w:t>
            </w:r>
          </w:p>
        </w:tc>
      </w:tr>
      <w:tr w:rsidR="007051E8" w:rsidRPr="007051E8" w14:paraId="769DA845" w14:textId="77777777" w:rsidTr="00FE3870">
        <w:tc>
          <w:tcPr>
            <w:tcW w:w="3645" w:type="dxa"/>
          </w:tcPr>
          <w:p w14:paraId="0575AEAA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Silt (%)</w:t>
            </w:r>
          </w:p>
        </w:tc>
        <w:tc>
          <w:tcPr>
            <w:tcW w:w="2385" w:type="dxa"/>
          </w:tcPr>
          <w:p w14:paraId="0EBA5347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35" w:type="dxa"/>
          </w:tcPr>
          <w:p w14:paraId="1D198205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MSA Part 1 (1986) pp 404-408</w:t>
            </w:r>
          </w:p>
        </w:tc>
      </w:tr>
      <w:tr w:rsidR="007051E8" w:rsidRPr="007051E8" w14:paraId="70D60218" w14:textId="77777777" w:rsidTr="00FE3870">
        <w:tc>
          <w:tcPr>
            <w:tcW w:w="3645" w:type="dxa"/>
            <w:tcBorders>
              <w:bottom w:val="single" w:sz="4" w:space="0" w:color="auto"/>
            </w:tcBorders>
          </w:tcPr>
          <w:p w14:paraId="194D5096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Clay (%)</w:t>
            </w: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14:paraId="46194529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527F1859" w14:textId="77777777" w:rsidR="007051E8" w:rsidRPr="007051E8" w:rsidRDefault="007051E8" w:rsidP="00FE3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E8">
              <w:rPr>
                <w:rFonts w:ascii="Times New Roman" w:hAnsi="Times New Roman" w:cs="Times New Roman"/>
                <w:sz w:val="24"/>
                <w:szCs w:val="24"/>
              </w:rPr>
              <w:t>MSA Part 1 (1986) pp 404-408</w:t>
            </w:r>
          </w:p>
        </w:tc>
      </w:tr>
    </w:tbl>
    <w:p w14:paraId="7DE62024" w14:textId="75EFA2BE" w:rsidR="00D07B0B" w:rsidRPr="00256E31" w:rsidRDefault="007051E8" w:rsidP="00256E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256E3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y</w:t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t>Methods</w:t>
      </w:r>
      <w:proofErr w:type="spellEnd"/>
      <w:r w:rsidRPr="00256E31">
        <w:rPr>
          <w:rFonts w:ascii="Times New Roman" w:hAnsi="Times New Roman" w:cs="Times New Roman"/>
          <w:sz w:val="24"/>
          <w:szCs w:val="24"/>
          <w:lang w:val="en-CA"/>
        </w:rPr>
        <w:t xml:space="preserve"> from Jones</w:t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Jones&lt;/Author&gt;&lt;Year&gt;1999&lt;/Year&gt;&lt;RecNum&gt;462&lt;/RecNum&gt;&lt;DisplayText&gt;&lt;style face="superscript"&gt;27&lt;/style&gt;&lt;/DisplayText&gt;&lt;record&gt;&lt;rec-number&gt;462&lt;/rec-number&gt;&lt;foreign-keys&gt;&lt;key app="EN" db-id="vvdx5astx59xz8eavd7xaa0t2re5txes9szx" timestamp="1749275559"&gt;462&lt;/key&gt;&lt;/foreign-keys&gt;&lt;ref-type name="Book"&gt;6&lt;/ref-type&gt;&lt;contributors&gt;&lt;authors&gt;&lt;author&gt;Jones, B. J. Jr,&lt;/author&gt;&lt;/authors&gt;&lt;/contributors&gt;&lt;titles&gt;&lt;title&gt;Soil analysis, handbook of reference methods&lt;/title&gt;&lt;/titles&gt;&lt;dates&gt;&lt;year&gt;1999&lt;/year&gt;&lt;/dates&gt;&lt;pub-location&gt;Boca Raton, FL.&lt;/pub-location&gt;&lt;publisher&gt;Soil and Plant Analysis Council Inc&lt;/publisher&gt;&lt;urls&gt;&lt;/urls&gt;&lt;/record&gt;&lt;/Cite&gt;&lt;/EndNote&gt;</w:instrText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Pr="00256E31">
        <w:rPr>
          <w:rFonts w:ascii="Times New Roman" w:hAnsi="Times New Roman" w:cs="Times New Roman"/>
          <w:noProof/>
          <w:sz w:val="24"/>
          <w:szCs w:val="24"/>
          <w:vertAlign w:val="superscript"/>
          <w:lang w:val="en-CA"/>
        </w:rPr>
        <w:t>27</w:t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t xml:space="preserve"> and Gardner </w:t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Gardner&lt;/Author&gt;&lt;Year&gt;1986&lt;/Year&gt;&lt;RecNum&gt;464&lt;/RecNum&gt;&lt;DisplayText&gt;&lt;style face="superscript"&gt;28&lt;/style&gt;&lt;/DisplayText&gt;&lt;record&gt;&lt;rec-number&gt;464&lt;/rec-number&gt;&lt;foreign-keys&gt;&lt;key app="EN" db-id="vvdx5astx59xz8eavd7xaa0t2re5txes9szx" timestamp="1749276707"&gt;464&lt;/key&gt;&lt;/foreign-keys&gt;&lt;ref-type name="Book"&gt;6&lt;/ref-type&gt;&lt;contributors&gt;&lt;authors&gt;&lt;author&gt;Gardner, W.H. &lt;/author&gt;&lt;/authors&gt;&lt;tertiary-authors&gt;&lt;author&gt;2&lt;/author&gt;&lt;/tertiary-authors&gt;&lt;/contributors&gt;&lt;titles&gt;&lt;title&gt;Water Content. In: Methods of Soil Analysis, Part 1&lt;/title&gt;&lt;secondary-title&gt;Physical and Mineralogical Methods— Agronomy Monograph No 9&lt;/secondary-title&gt;&lt;/titles&gt;&lt;dates&gt;&lt;year&gt;1986&lt;/year&gt;&lt;/dates&gt;&lt;pub-location&gt;American Society of Agronomy, Soil Science Society of America&lt;/pub-location&gt;&lt;publisher&gt;Madison. &lt;/publisher&gt;&lt;urls&gt;&lt;/urls&gt;&lt;/record&gt;&lt;/Cite&gt;&lt;/EndNote&gt;</w:instrText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Pr="00256E31">
        <w:rPr>
          <w:rFonts w:ascii="Times New Roman" w:hAnsi="Times New Roman" w:cs="Times New Roman"/>
          <w:noProof/>
          <w:sz w:val="24"/>
          <w:szCs w:val="24"/>
          <w:vertAlign w:val="superscript"/>
          <w:lang w:val="en-CA"/>
        </w:rPr>
        <w:t>28</w:t>
      </w:r>
      <w:r w:rsidRPr="00256E31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E3318C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256E3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11DD2C4B" w14:textId="77777777" w:rsidR="00256E31" w:rsidRDefault="00256E31" w:rsidP="00E9329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5D7FE29" w14:textId="4F6926CE" w:rsidR="006100FB" w:rsidRDefault="00EE26D8" w:rsidP="006F07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244BADD4" w14:textId="77777777" w:rsidR="00BE666D" w:rsidRDefault="00BE666D" w:rsidP="000955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B7AF881" w14:textId="77777777" w:rsidR="00D81AE1" w:rsidRDefault="00D81AE1" w:rsidP="006D220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92727D5" w14:textId="4E58B094" w:rsidR="00D81AE1" w:rsidRPr="00ED55AD" w:rsidRDefault="00D81AE1" w:rsidP="006D220D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B51CD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ED55A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410FED">
        <w:rPr>
          <w:rFonts w:ascii="Times New Roman" w:hAnsi="Times New Roman" w:cs="Times New Roman"/>
          <w:sz w:val="24"/>
          <w:szCs w:val="24"/>
          <w:lang w:val="en-CA"/>
        </w:rPr>
        <w:t>PERMANOVA</w:t>
      </w:r>
      <w:r w:rsidRPr="00ED55AD">
        <w:rPr>
          <w:rFonts w:ascii="Times New Roman" w:hAnsi="Times New Roman" w:cs="Times New Roman"/>
          <w:sz w:val="24"/>
          <w:szCs w:val="24"/>
          <w:lang w:val="en-CA"/>
        </w:rPr>
        <w:t xml:space="preserve"> to assess the impact and significance of tillage and depth of soil sampling on nematode communitie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TableGrid"/>
        <w:tblW w:w="8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2055"/>
        <w:gridCol w:w="2084"/>
        <w:gridCol w:w="2199"/>
      </w:tblGrid>
      <w:tr w:rsidR="00D81AE1" w:rsidRPr="00ED55AD" w14:paraId="2C63DB86" w14:textId="77777777" w:rsidTr="00425113"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2E2FF397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arameter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00A0C033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</w:t>
            </w:r>
            <w:r w:rsidRPr="00ED55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31FA1DEC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635AC5D1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ED5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</w:t>
            </w:r>
            <w:proofErr w:type="spellEnd"/>
            <w:r w:rsidRPr="00ED5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&gt;F)</w:t>
            </w:r>
          </w:p>
        </w:tc>
      </w:tr>
      <w:tr w:rsidR="00D81AE1" w:rsidRPr="00ED55AD" w14:paraId="5A3383DE" w14:textId="77777777" w:rsidTr="00425113">
        <w:tc>
          <w:tcPr>
            <w:tcW w:w="2511" w:type="dxa"/>
            <w:tcBorders>
              <w:top w:val="single" w:sz="4" w:space="0" w:color="auto"/>
            </w:tcBorders>
          </w:tcPr>
          <w:p w14:paraId="0DE977C1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T vs NT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0A3D2F2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37E071B8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86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38777796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3</w:t>
            </w:r>
          </w:p>
        </w:tc>
      </w:tr>
      <w:tr w:rsidR="00D81AE1" w:rsidRPr="00ED55AD" w14:paraId="78021602" w14:textId="77777777" w:rsidTr="00425113">
        <w:tc>
          <w:tcPr>
            <w:tcW w:w="2511" w:type="dxa"/>
          </w:tcPr>
          <w:p w14:paraId="0556B557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T vs CT</w:t>
            </w:r>
          </w:p>
        </w:tc>
        <w:tc>
          <w:tcPr>
            <w:tcW w:w="2055" w:type="dxa"/>
          </w:tcPr>
          <w:p w14:paraId="6A778E57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</w:t>
            </w:r>
          </w:p>
        </w:tc>
        <w:tc>
          <w:tcPr>
            <w:tcW w:w="2084" w:type="dxa"/>
          </w:tcPr>
          <w:p w14:paraId="079C813E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43</w:t>
            </w:r>
          </w:p>
        </w:tc>
        <w:tc>
          <w:tcPr>
            <w:tcW w:w="2199" w:type="dxa"/>
          </w:tcPr>
          <w:p w14:paraId="1A16CEA3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</w:tr>
      <w:tr w:rsidR="00D81AE1" w:rsidRPr="00ED55AD" w14:paraId="40110A0F" w14:textId="77777777" w:rsidTr="00425113">
        <w:tc>
          <w:tcPr>
            <w:tcW w:w="2511" w:type="dxa"/>
          </w:tcPr>
          <w:p w14:paraId="03133FEB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T vs CT</w:t>
            </w:r>
          </w:p>
        </w:tc>
        <w:tc>
          <w:tcPr>
            <w:tcW w:w="2055" w:type="dxa"/>
          </w:tcPr>
          <w:p w14:paraId="1487D126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0</w:t>
            </w:r>
          </w:p>
        </w:tc>
        <w:tc>
          <w:tcPr>
            <w:tcW w:w="2084" w:type="dxa"/>
          </w:tcPr>
          <w:p w14:paraId="396F49D1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83</w:t>
            </w:r>
          </w:p>
        </w:tc>
        <w:tc>
          <w:tcPr>
            <w:tcW w:w="2199" w:type="dxa"/>
          </w:tcPr>
          <w:p w14:paraId="7D6FAB71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2</w:t>
            </w:r>
          </w:p>
        </w:tc>
      </w:tr>
      <w:tr w:rsidR="00D81AE1" w:rsidRPr="00ED55AD" w14:paraId="150E2EDF" w14:textId="77777777" w:rsidTr="00425113">
        <w:tc>
          <w:tcPr>
            <w:tcW w:w="2511" w:type="dxa"/>
          </w:tcPr>
          <w:p w14:paraId="68BBAC9A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T 0-5cm vs 5-20 cm</w:t>
            </w:r>
          </w:p>
        </w:tc>
        <w:tc>
          <w:tcPr>
            <w:tcW w:w="2055" w:type="dxa"/>
          </w:tcPr>
          <w:p w14:paraId="02D970E8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</w:t>
            </w:r>
          </w:p>
        </w:tc>
        <w:tc>
          <w:tcPr>
            <w:tcW w:w="2084" w:type="dxa"/>
          </w:tcPr>
          <w:p w14:paraId="6ACD2967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32</w:t>
            </w:r>
          </w:p>
        </w:tc>
        <w:tc>
          <w:tcPr>
            <w:tcW w:w="2199" w:type="dxa"/>
          </w:tcPr>
          <w:p w14:paraId="5BBA4C4E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</w:tr>
      <w:tr w:rsidR="00D81AE1" w:rsidRPr="00ED55AD" w14:paraId="6D6AA9CF" w14:textId="77777777" w:rsidTr="00425113">
        <w:tc>
          <w:tcPr>
            <w:tcW w:w="2511" w:type="dxa"/>
          </w:tcPr>
          <w:p w14:paraId="5C28CF04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T 0-5cm vs 5-20 cm</w:t>
            </w:r>
          </w:p>
        </w:tc>
        <w:tc>
          <w:tcPr>
            <w:tcW w:w="2055" w:type="dxa"/>
          </w:tcPr>
          <w:p w14:paraId="249ABA86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7</w:t>
            </w:r>
          </w:p>
        </w:tc>
        <w:tc>
          <w:tcPr>
            <w:tcW w:w="2084" w:type="dxa"/>
          </w:tcPr>
          <w:p w14:paraId="5EF27A00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22</w:t>
            </w:r>
          </w:p>
        </w:tc>
        <w:tc>
          <w:tcPr>
            <w:tcW w:w="2199" w:type="dxa"/>
          </w:tcPr>
          <w:p w14:paraId="173F2B3E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3</w:t>
            </w:r>
          </w:p>
        </w:tc>
      </w:tr>
      <w:tr w:rsidR="00D81AE1" w:rsidRPr="00ED55AD" w14:paraId="09F64F36" w14:textId="77777777" w:rsidTr="00425113">
        <w:tc>
          <w:tcPr>
            <w:tcW w:w="2511" w:type="dxa"/>
          </w:tcPr>
          <w:p w14:paraId="3001648F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 0-5cm vs 5-20 cm</w:t>
            </w:r>
          </w:p>
        </w:tc>
        <w:tc>
          <w:tcPr>
            <w:tcW w:w="2055" w:type="dxa"/>
          </w:tcPr>
          <w:p w14:paraId="407B8D41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</w:t>
            </w:r>
          </w:p>
        </w:tc>
        <w:tc>
          <w:tcPr>
            <w:tcW w:w="2084" w:type="dxa"/>
          </w:tcPr>
          <w:p w14:paraId="5EE6BF24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96</w:t>
            </w:r>
          </w:p>
        </w:tc>
        <w:tc>
          <w:tcPr>
            <w:tcW w:w="2199" w:type="dxa"/>
          </w:tcPr>
          <w:p w14:paraId="553FC1B0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</w:tr>
      <w:tr w:rsidR="00D81AE1" w:rsidRPr="00ED55AD" w14:paraId="700E09AF" w14:textId="77777777" w:rsidTr="00425113">
        <w:tc>
          <w:tcPr>
            <w:tcW w:w="2511" w:type="dxa"/>
          </w:tcPr>
          <w:p w14:paraId="49498F07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5 cm MT vs NT</w:t>
            </w:r>
          </w:p>
        </w:tc>
        <w:tc>
          <w:tcPr>
            <w:tcW w:w="2055" w:type="dxa"/>
          </w:tcPr>
          <w:p w14:paraId="2600D32A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7</w:t>
            </w:r>
          </w:p>
        </w:tc>
        <w:tc>
          <w:tcPr>
            <w:tcW w:w="2084" w:type="dxa"/>
          </w:tcPr>
          <w:p w14:paraId="08B1C103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20</w:t>
            </w:r>
          </w:p>
        </w:tc>
        <w:tc>
          <w:tcPr>
            <w:tcW w:w="2199" w:type="dxa"/>
          </w:tcPr>
          <w:p w14:paraId="26463FE5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1</w:t>
            </w:r>
          </w:p>
        </w:tc>
      </w:tr>
      <w:tr w:rsidR="00D81AE1" w:rsidRPr="00ED55AD" w14:paraId="16F1A9D7" w14:textId="77777777" w:rsidTr="00425113">
        <w:tc>
          <w:tcPr>
            <w:tcW w:w="2511" w:type="dxa"/>
          </w:tcPr>
          <w:p w14:paraId="65966214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5 cm MT vs CT</w:t>
            </w:r>
          </w:p>
        </w:tc>
        <w:tc>
          <w:tcPr>
            <w:tcW w:w="2055" w:type="dxa"/>
          </w:tcPr>
          <w:p w14:paraId="553D7B7F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2</w:t>
            </w:r>
          </w:p>
        </w:tc>
        <w:tc>
          <w:tcPr>
            <w:tcW w:w="2084" w:type="dxa"/>
          </w:tcPr>
          <w:p w14:paraId="32B795FF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76</w:t>
            </w:r>
          </w:p>
        </w:tc>
        <w:tc>
          <w:tcPr>
            <w:tcW w:w="2199" w:type="dxa"/>
          </w:tcPr>
          <w:p w14:paraId="48022FD4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</w:tr>
      <w:tr w:rsidR="00D81AE1" w:rsidRPr="00ED55AD" w14:paraId="54D679C3" w14:textId="77777777" w:rsidTr="00425113">
        <w:tc>
          <w:tcPr>
            <w:tcW w:w="2511" w:type="dxa"/>
          </w:tcPr>
          <w:p w14:paraId="500D5E11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5 cm NT vs CT</w:t>
            </w:r>
          </w:p>
        </w:tc>
        <w:tc>
          <w:tcPr>
            <w:tcW w:w="2055" w:type="dxa"/>
          </w:tcPr>
          <w:p w14:paraId="2BDE9E86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3</w:t>
            </w:r>
          </w:p>
        </w:tc>
        <w:tc>
          <w:tcPr>
            <w:tcW w:w="2084" w:type="dxa"/>
          </w:tcPr>
          <w:p w14:paraId="1674472F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14</w:t>
            </w:r>
          </w:p>
        </w:tc>
        <w:tc>
          <w:tcPr>
            <w:tcW w:w="2199" w:type="dxa"/>
          </w:tcPr>
          <w:p w14:paraId="05DB9B03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</w:tr>
      <w:tr w:rsidR="00D81AE1" w:rsidRPr="00ED55AD" w14:paraId="7629EB13" w14:textId="77777777" w:rsidTr="00425113">
        <w:tc>
          <w:tcPr>
            <w:tcW w:w="2511" w:type="dxa"/>
          </w:tcPr>
          <w:p w14:paraId="430A061B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-20 cm MT vs NT</w:t>
            </w:r>
          </w:p>
        </w:tc>
        <w:tc>
          <w:tcPr>
            <w:tcW w:w="2055" w:type="dxa"/>
          </w:tcPr>
          <w:p w14:paraId="72991299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</w:t>
            </w:r>
          </w:p>
        </w:tc>
        <w:tc>
          <w:tcPr>
            <w:tcW w:w="2084" w:type="dxa"/>
          </w:tcPr>
          <w:p w14:paraId="756B5AC9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5</w:t>
            </w:r>
          </w:p>
        </w:tc>
        <w:tc>
          <w:tcPr>
            <w:tcW w:w="2199" w:type="dxa"/>
          </w:tcPr>
          <w:p w14:paraId="3286BDBE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7</w:t>
            </w:r>
          </w:p>
        </w:tc>
      </w:tr>
      <w:tr w:rsidR="00D81AE1" w:rsidRPr="00ED55AD" w14:paraId="118481F8" w14:textId="77777777" w:rsidTr="00425113">
        <w:tc>
          <w:tcPr>
            <w:tcW w:w="2511" w:type="dxa"/>
          </w:tcPr>
          <w:p w14:paraId="412C3BED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-20 cm MT vs CT</w:t>
            </w:r>
          </w:p>
        </w:tc>
        <w:tc>
          <w:tcPr>
            <w:tcW w:w="2055" w:type="dxa"/>
          </w:tcPr>
          <w:p w14:paraId="5903CF09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4</w:t>
            </w:r>
          </w:p>
        </w:tc>
        <w:tc>
          <w:tcPr>
            <w:tcW w:w="2084" w:type="dxa"/>
          </w:tcPr>
          <w:p w14:paraId="022A613E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08</w:t>
            </w:r>
          </w:p>
        </w:tc>
        <w:tc>
          <w:tcPr>
            <w:tcW w:w="2199" w:type="dxa"/>
          </w:tcPr>
          <w:p w14:paraId="2EE13A40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</w:tr>
      <w:tr w:rsidR="00D81AE1" w:rsidRPr="00ED55AD" w14:paraId="0AD48FFC" w14:textId="77777777" w:rsidTr="00425113">
        <w:tc>
          <w:tcPr>
            <w:tcW w:w="2511" w:type="dxa"/>
            <w:tcBorders>
              <w:bottom w:val="single" w:sz="4" w:space="0" w:color="auto"/>
            </w:tcBorders>
          </w:tcPr>
          <w:p w14:paraId="237AD3F9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-20 cm NT vs CT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3A22B8DF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6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11B0C71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69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5B92530" w14:textId="77777777" w:rsidR="00D81AE1" w:rsidRPr="00ED55AD" w:rsidRDefault="00D81AE1" w:rsidP="006D2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55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</w:tr>
    </w:tbl>
    <w:p w14:paraId="78E4576F" w14:textId="3142B5EF" w:rsidR="00C1662D" w:rsidRDefault="00C1662D" w:rsidP="006D220D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2A976D39" w14:textId="77777777" w:rsidR="009024C3" w:rsidRDefault="009024C3" w:rsidP="009024C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</w:rPr>
        <w:lastRenderedPageBreak/>
        <w:drawing>
          <wp:inline distT="0" distB="0" distL="0" distR="0" wp14:anchorId="2A3FE205" wp14:editId="6FCEB168">
            <wp:extent cx="5164428" cy="3649761"/>
            <wp:effectExtent l="0" t="0" r="0" b="8255"/>
            <wp:docPr id="108427690" name="Picture 8" descr="A group of numbers on a white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27690" name="Picture 8" descr="A group of numbers on a white backgrou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23" r="10683"/>
                    <a:stretch/>
                  </pic:blipFill>
                  <pic:spPr bwMode="auto">
                    <a:xfrm>
                      <a:off x="0" y="0"/>
                      <a:ext cx="5171718" cy="3654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45E3C6" w14:textId="77777777" w:rsidR="009024C3" w:rsidRDefault="009024C3" w:rsidP="009024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D5145">
        <w:rPr>
          <w:rFonts w:ascii="Times New Roman" w:hAnsi="Times New Roman" w:cs="Times New Roman"/>
          <w:b/>
          <w:bCs/>
          <w:sz w:val="24"/>
          <w:szCs w:val="24"/>
          <w:lang w:val="en-CA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BD5145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1: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Effect of tillage on nematode community indices. </w:t>
      </w:r>
      <w:r w:rsidRPr="00CF28DB">
        <w:rPr>
          <w:rFonts w:ascii="Times New Roman" w:hAnsi="Times New Roman" w:cs="Times New Roman"/>
          <w:sz w:val="24"/>
          <w:szCs w:val="24"/>
          <w:lang w:val="en-CA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CA"/>
        </w:rPr>
        <w:t>were combined across the sampling regardless of the depth (n=16). Asterisk * on each line show significant differences</w:t>
      </w:r>
      <w:r w:rsidRPr="004D1EBC">
        <w:rPr>
          <w:rFonts w:ascii="Times New Roman" w:hAnsi="Times New Roman" w:cs="Times New Roman"/>
          <w:sz w:val="24"/>
          <w:szCs w:val="24"/>
          <w:lang w:val="en-CA"/>
        </w:rPr>
        <w:t xml:space="preserve"> at p &lt; 0.05 (Tukey’s HSD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ithin each year. </w:t>
      </w:r>
      <w:r w:rsidRPr="00473CA1">
        <w:rPr>
          <w:rFonts w:ascii="Times New Roman" w:hAnsi="Times New Roman" w:cs="Times New Roman"/>
          <w:sz w:val="24"/>
          <w:szCs w:val="24"/>
          <w:lang w:val="en-CA"/>
        </w:rPr>
        <w:t xml:space="preserve">CT = conventional tillage, MT = minimum tillage and NT =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occasional tillage within </w:t>
      </w:r>
      <w:r w:rsidRPr="00473CA1">
        <w:rPr>
          <w:rFonts w:ascii="Times New Roman" w:hAnsi="Times New Roman" w:cs="Times New Roman"/>
          <w:sz w:val="24"/>
          <w:szCs w:val="24"/>
          <w:lang w:val="en-CA"/>
        </w:rPr>
        <w:t>no</w:t>
      </w:r>
      <w:r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473CA1">
        <w:rPr>
          <w:rFonts w:ascii="Times New Roman" w:hAnsi="Times New Roman" w:cs="Times New Roman"/>
          <w:sz w:val="24"/>
          <w:szCs w:val="24"/>
          <w:lang w:val="en-CA"/>
        </w:rPr>
        <w:t xml:space="preserve">tillage. </w:t>
      </w:r>
    </w:p>
    <w:p w14:paraId="674A6E5C" w14:textId="77777777" w:rsidR="009024C3" w:rsidRPr="00D81AE1" w:rsidRDefault="009024C3" w:rsidP="006D220D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9024C3" w:rsidRPr="00D81AE1" w:rsidSect="00806EED">
      <w:headerReference w:type="even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EBEBE" w14:textId="77777777" w:rsidR="007926A3" w:rsidRDefault="007926A3" w:rsidP="00C82DBD">
      <w:pPr>
        <w:spacing w:after="0" w:line="240" w:lineRule="auto"/>
      </w:pPr>
      <w:r>
        <w:separator/>
      </w:r>
    </w:p>
  </w:endnote>
  <w:endnote w:type="continuationSeparator" w:id="0">
    <w:p w14:paraId="5219B62F" w14:textId="77777777" w:rsidR="007926A3" w:rsidRDefault="007926A3" w:rsidP="00C82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3003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99CA5" w14:textId="54C56346" w:rsidR="00A5261E" w:rsidRDefault="00A526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C6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AB719BD" w14:textId="77777777" w:rsidR="00A5261E" w:rsidRDefault="00A52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744B6" w14:textId="77777777" w:rsidR="007926A3" w:rsidRDefault="007926A3" w:rsidP="00C82DBD">
      <w:pPr>
        <w:spacing w:after="0" w:line="240" w:lineRule="auto"/>
      </w:pPr>
      <w:r>
        <w:separator/>
      </w:r>
    </w:p>
  </w:footnote>
  <w:footnote w:type="continuationSeparator" w:id="0">
    <w:p w14:paraId="35A617B7" w14:textId="77777777" w:rsidR="007926A3" w:rsidRDefault="007926A3" w:rsidP="00C82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EFE5E" w14:textId="66D15159" w:rsidR="00A5261E" w:rsidRDefault="00A5261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72ABF58" wp14:editId="59E7F08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321451408" name="Text Box 4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FF89EC" w14:textId="495AF3E2" w:rsidR="00A5261E" w:rsidRPr="00C82DBD" w:rsidRDefault="00A5261E" w:rsidP="00C82D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82D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2ABF5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alt="Unclassified / Non classifié" style="position:absolute;margin-left:76.75pt;margin-top:0;width:127.95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y2nSAIAAG8EAAAOAAAAZHJzL2Uyb0RvYy54bWysVMFu2zAMvQ/YPwi6L7bTOFuNOEXWIsOA&#10;IC2QFD0rshwbkEVBUmJnf7Tv2I+Nku1063YadpEpinoU3yO9uOsaSc7C2BpUTpNJTIlQHIpaHXP6&#10;vF9/+ESJdUwVTIISOb0IS++W798tWp2JKVQgC2EIgiibtTqnlXM6iyLLK9EwOwEtFB6WYBrmcGuO&#10;UWFYi+iNjKZxPI9aMIU2wIW16H3oD+ky4Jel4O6xLK1wROYU3+bCasJ68Gu0XLDsaJiuaj48g/3D&#10;KxpWK0x6hXpgjpGTqf+AampuwELpJhyaCMqy5iLUgNUk8ZtqdhXTItSC5Fh9pcn+P1i+PT8ZUheo&#10;3c00maXJLEbFFGtQq73oHPkMHZlRUgjLkbZnxSVDpstaFCQiW1BkdPz47slstc0Qc6cR1XV4GYFH&#10;v0Wn56grTeO/WD3Bc5TlcpXCp+T+0nw6u52nlHA8u0k/pnHqYaLX29pY90VAQ7yRU4NSBwXYeWNd&#10;HzqG+GQK1rWUQW6pfnMgpvdE/un9E73lukM31HOA4oLlGOi7x2q+rjHnhln3xAy2C1aAI+AecSkl&#10;tDmFwaKkAvPtb34fjyriKSUttl9OFc4HJfKrQnV9pwYjuY3TGHcm7KbpLPa7wxikTs09YGcnOGSa&#10;B9MHOzmapYHmBSdk5bPhEVMcc+bUjea964cBJ4yL1SoEYWdq5jZqp7mH9mR5JvfdCzN6oNuhUFsY&#10;G5Rlb1jvY/1Nq1cnh9wHSTyxPZsD39jVQdRhAv3Y/LoPUa//ieVPAAAA//8DAFBLAwQUAAYACAAA&#10;ACEA0/ISFN0AAAAEAQAADwAAAGRycy9kb3ducmV2LnhtbEyPQUvDQBCF74L/YRnBi9iNLSltzKSI&#10;ULAHD1Zz8LbJTpNgdjbsbtPk37t60cvA4z3e+ybfTaYXIznfWUZ4WCQgiGurO24QPt739xsQPijW&#10;qrdMCDN52BXXV7nKtL3wG43H0IhYwj5TCG0IQyalr1syyi/sQBy9k3VGhShdI7VTl1huerlMkrU0&#10;quO40KqBnluqv45ng1BO7u51vz28zNVnN87JoVxtTiXi7c309Agi0BT+wvCDH9GhiEyVPbP2okeI&#10;j4TfG71lmm5BVAjpegWyyOV/+OIbAAD//wMAUEsBAi0AFAAGAAgAAAAhALaDOJL+AAAA4QEAABMA&#10;AAAAAAAAAAAAAAAAAAAAAFtDb250ZW50X1R5cGVzXS54bWxQSwECLQAUAAYACAAAACEAOP0h/9YA&#10;AACUAQAACwAAAAAAAAAAAAAAAAAvAQAAX3JlbHMvLnJlbHNQSwECLQAUAAYACAAAACEAqpctp0gC&#10;AABvBAAADgAAAAAAAAAAAAAAAAAuAgAAZHJzL2Uyb0RvYy54bWxQSwECLQAUAAYACAAAACEA0/IS&#10;FN0AAAAEAQAADwAAAAAAAAAAAAAAAACiBAAAZHJzL2Rvd25yZXYueG1sUEsFBgAAAAAEAAQA8wAA&#10;AKwFAAAAAA==&#10;" filled="f" stroked="f">
              <v:textbox style="mso-fit-shape-to-text:t" inset="0,15pt,20pt,0">
                <w:txbxContent>
                  <w:p w14:paraId="3FFF89EC" w14:textId="495AF3E2" w:rsidR="00A5261E" w:rsidRPr="00C82DBD" w:rsidRDefault="00A5261E" w:rsidP="00C82D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82D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7DCFF" w14:textId="3C66EBB2" w:rsidR="00A5261E" w:rsidRDefault="00A5261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36CEE0C" wp14:editId="457D0A6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66716682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FE7F82" w14:textId="016E6B1B" w:rsidR="00A5261E" w:rsidRPr="00C82DBD" w:rsidRDefault="00A5261E" w:rsidP="00C82D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82D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6CEE0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76.75pt;margin-top:0;width:127.9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+/ZSQIAAHQEAAAOAAAAZHJzL2Uyb0RvYy54bWysVMFu2zAMvQ/YPwi6L3bS2m2DOEXWIsOA&#10;IC2QFD0rshQbkEVBUmJnf7Tv2I+NkuN063YadpEpknokH0nP7rtGkaOwrgZd0PEopURoDmWt9wV9&#10;2S4/3VLiPNMlU6BFQU/C0fv5xw+z1kzFBCpQpbAEQbSbtqaglfdmmiSOV6JhbgRGaDRKsA3zeLX7&#10;pLSsRfRGJZM0zZMWbGkscOEcah97I51HfCkF909SOuGJKijm5uNp47kLZzKfseneMlPV/JwG+4cs&#10;GlZrDHqBemSekYOt/4Bqam7BgfQjDk0CUtZcxBqwmnH6rppNxYyItSA5zlxocv8Plq+Pz5bUZUHz&#10;/Gac57cTSjRrsFNb0XnyGTpyRUkpHEfSXjRXDHmWtShJQtagyaD48T1Q2Ro3RcSNQUzf4WMciUHv&#10;UBkY6qRtwhdrJ2jHppwujQgheXiUT67v8owSjrar7CZLswCTvL021vkvAhoShIJabHTknx1Xzveu&#10;g0sIpmFZKxWbrfRvCsQMmiSk3qcYJN/tusjKJf0dlCesykI/Qs7wZY2hV8z5Z2ZxZrAQ3AP/hIdU&#10;0BYUzhIlFdhvf9MHf2wlWilpcQYLqnFJKFFfNbY4jGsUxndpluLNxtsku07DbTc46UPzADjeY9w0&#10;w6MYnL0aRGmhecU1WYRoaGKaY8yC+kF88P1G4JpxsVhEJxxPw/xKbwwP0IGzQOi2e2XWnFn32K81&#10;DFPKpu/I733DS2cWB48tiJ0J/PZsnmnH0Y69Pa9h2J1f79Hr7Wcx/wkAAP//AwBQSwMEFAAGAAgA&#10;AAAhANPyEhTdAAAABAEAAA8AAABkcnMvZG93bnJldi54bWxMj0FLw0AQhe+C/2EZwYvYjS0pbcyk&#10;iFCwBw9Wc/C2yU6TYHY27G7T5N+7etHLwOM93vsm302mFyM531lGeFgkIIhrqztuED7e9/cbED4o&#10;1qq3TAgzedgV11e5yrS98BuNx9CIWMI+UwhtCEMmpa9bMsov7EAcvZN1RoUoXSO1U5dYbnq5TJK1&#10;NKrjuNCqgZ5bqr+OZ4NQTu7udb89vMzVZzfOyaFcbU4l4u3N9PQIItAU/sLwgx/RoYhMlT2z9qJH&#10;iI+E3xu9ZZpuQVQI6XoFssjlf/jiGwAA//8DAFBLAQItABQABgAIAAAAIQC2gziS/gAAAOEBAAAT&#10;AAAAAAAAAAAAAAAAAAAAAABbQ29udGVudF9UeXBlc10ueG1sUEsBAi0AFAAGAAgAAAAhADj9If/W&#10;AAAAlAEAAAsAAAAAAAAAAAAAAAAALwEAAF9yZWxzLy5yZWxzUEsBAi0AFAAGAAgAAAAhAJOv79lJ&#10;AgAAdAQAAA4AAAAAAAAAAAAAAAAALgIAAGRycy9lMm9Eb2MueG1sUEsBAi0AFAAGAAgAAAAhANPy&#10;EhTdAAAABAEAAA8AAAAAAAAAAAAAAAAAowQAAGRycy9kb3ducmV2LnhtbFBLBQYAAAAABAAEAPMA&#10;AACtBQAAAAA=&#10;" filled="f" stroked="f">
              <v:textbox style="mso-fit-shape-to-text:t" inset="0,15pt,20pt,0">
                <w:txbxContent>
                  <w:p w14:paraId="1FFE7F82" w14:textId="016E6B1B" w:rsidR="00A5261E" w:rsidRPr="00C82DBD" w:rsidRDefault="00A5261E" w:rsidP="00C82D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82D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xNjIwsjAzMDc2NbVU0lEKTi0uzszPAykwNKwFAIe6MT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x5astx59xz8eavd7xaa0t2re5txes9szx&quot;&gt;xiphinema1&lt;record-ids&gt;&lt;item&gt;47&lt;/item&gt;&lt;item&gt;72&lt;/item&gt;&lt;item&gt;73&lt;/item&gt;&lt;item&gt;74&lt;/item&gt;&lt;item&gt;76&lt;/item&gt;&lt;item&gt;77&lt;/item&gt;&lt;item&gt;78&lt;/item&gt;&lt;item&gt;80&lt;/item&gt;&lt;item&gt;96&lt;/item&gt;&lt;item&gt;99&lt;/item&gt;&lt;item&gt;100&lt;/item&gt;&lt;item&gt;101&lt;/item&gt;&lt;item&gt;104&lt;/item&gt;&lt;item&gt;134&lt;/item&gt;&lt;item&gt;137&lt;/item&gt;&lt;item&gt;141&lt;/item&gt;&lt;item&gt;169&lt;/item&gt;&lt;item&gt;176&lt;/item&gt;&lt;item&gt;182&lt;/item&gt;&lt;item&gt;198&lt;/item&gt;&lt;item&gt;200&lt;/item&gt;&lt;item&gt;201&lt;/item&gt;&lt;item&gt;205&lt;/item&gt;&lt;item&gt;206&lt;/item&gt;&lt;item&gt;207&lt;/item&gt;&lt;item&gt;208&lt;/item&gt;&lt;item&gt;211&lt;/item&gt;&lt;item&gt;212&lt;/item&gt;&lt;item&gt;213&lt;/item&gt;&lt;item&gt;215&lt;/item&gt;&lt;item&gt;219&lt;/item&gt;&lt;item&gt;220&lt;/item&gt;&lt;item&gt;221&lt;/item&gt;&lt;item&gt;225&lt;/item&gt;&lt;item&gt;232&lt;/item&gt;&lt;item&gt;266&lt;/item&gt;&lt;item&gt;269&lt;/item&gt;&lt;item&gt;271&lt;/item&gt;&lt;item&gt;274&lt;/item&gt;&lt;item&gt;276&lt;/item&gt;&lt;item&gt;281&lt;/item&gt;&lt;item&gt;284&lt;/item&gt;&lt;item&gt;291&lt;/item&gt;&lt;item&gt;292&lt;/item&gt;&lt;item&gt;306&lt;/item&gt;&lt;item&gt;307&lt;/item&gt;&lt;item&gt;308&lt;/item&gt;&lt;item&gt;350&lt;/item&gt;&lt;item&gt;353&lt;/item&gt;&lt;item&gt;354&lt;/item&gt;&lt;item&gt;355&lt;/item&gt;&lt;item&gt;356&lt;/item&gt;&lt;item&gt;358&lt;/item&gt;&lt;item&gt;359&lt;/item&gt;&lt;item&gt;360&lt;/item&gt;&lt;item&gt;361&lt;/item&gt;&lt;item&gt;363&lt;/item&gt;&lt;item&gt;364&lt;/item&gt;&lt;item&gt;365&lt;/item&gt;&lt;item&gt;366&lt;/item&gt;&lt;item&gt;367&lt;/item&gt;&lt;item&gt;461&lt;/item&gt;&lt;item&gt;462&lt;/item&gt;&lt;item&gt;464&lt;/item&gt;&lt;item&gt;465&lt;/item&gt;&lt;item&gt;467&lt;/item&gt;&lt;item&gt;470&lt;/item&gt;&lt;item&gt;471&lt;/item&gt;&lt;/record-ids&gt;&lt;/item&gt;&lt;/Libraries&gt;"/>
    <w:docVar w:name="EN.UseJSCitationFormat" w:val="False"/>
  </w:docVars>
  <w:rsids>
    <w:rsidRoot w:val="00C82DBD"/>
    <w:rsid w:val="00001A56"/>
    <w:rsid w:val="0001129A"/>
    <w:rsid w:val="0001138D"/>
    <w:rsid w:val="00012B4B"/>
    <w:rsid w:val="00012F09"/>
    <w:rsid w:val="00016FCC"/>
    <w:rsid w:val="00017779"/>
    <w:rsid w:val="00020D62"/>
    <w:rsid w:val="00021985"/>
    <w:rsid w:val="00027E9F"/>
    <w:rsid w:val="0003160A"/>
    <w:rsid w:val="0003575C"/>
    <w:rsid w:val="00036CB6"/>
    <w:rsid w:val="00037DC9"/>
    <w:rsid w:val="00040A31"/>
    <w:rsid w:val="00040CD3"/>
    <w:rsid w:val="00040E4D"/>
    <w:rsid w:val="000411B3"/>
    <w:rsid w:val="000422DC"/>
    <w:rsid w:val="00044321"/>
    <w:rsid w:val="00044C0A"/>
    <w:rsid w:val="00044CC4"/>
    <w:rsid w:val="00044E90"/>
    <w:rsid w:val="00045A21"/>
    <w:rsid w:val="000467F2"/>
    <w:rsid w:val="000469CC"/>
    <w:rsid w:val="000476CC"/>
    <w:rsid w:val="0004783A"/>
    <w:rsid w:val="000504EE"/>
    <w:rsid w:val="0005153D"/>
    <w:rsid w:val="000522E2"/>
    <w:rsid w:val="000523FE"/>
    <w:rsid w:val="00052775"/>
    <w:rsid w:val="00052BAC"/>
    <w:rsid w:val="0005363E"/>
    <w:rsid w:val="000543CB"/>
    <w:rsid w:val="00054AC8"/>
    <w:rsid w:val="00055084"/>
    <w:rsid w:val="00056AFD"/>
    <w:rsid w:val="00060C6F"/>
    <w:rsid w:val="00061DB9"/>
    <w:rsid w:val="00063275"/>
    <w:rsid w:val="00064472"/>
    <w:rsid w:val="00064A5F"/>
    <w:rsid w:val="00064C2A"/>
    <w:rsid w:val="00066311"/>
    <w:rsid w:val="000670A3"/>
    <w:rsid w:val="00067899"/>
    <w:rsid w:val="000679ED"/>
    <w:rsid w:val="00070A36"/>
    <w:rsid w:val="0007293A"/>
    <w:rsid w:val="00072CF1"/>
    <w:rsid w:val="000733A2"/>
    <w:rsid w:val="00073474"/>
    <w:rsid w:val="00075286"/>
    <w:rsid w:val="00075F5C"/>
    <w:rsid w:val="00076D9B"/>
    <w:rsid w:val="000839D8"/>
    <w:rsid w:val="00083EB0"/>
    <w:rsid w:val="00083EB7"/>
    <w:rsid w:val="000842B2"/>
    <w:rsid w:val="000845AF"/>
    <w:rsid w:val="00084719"/>
    <w:rsid w:val="000850DE"/>
    <w:rsid w:val="00085222"/>
    <w:rsid w:val="00085D33"/>
    <w:rsid w:val="00086DEF"/>
    <w:rsid w:val="00087069"/>
    <w:rsid w:val="0008738C"/>
    <w:rsid w:val="0009100D"/>
    <w:rsid w:val="00091137"/>
    <w:rsid w:val="000915C8"/>
    <w:rsid w:val="00095583"/>
    <w:rsid w:val="000956E3"/>
    <w:rsid w:val="0009673E"/>
    <w:rsid w:val="000A025C"/>
    <w:rsid w:val="000A0C2A"/>
    <w:rsid w:val="000A1104"/>
    <w:rsid w:val="000A1DF0"/>
    <w:rsid w:val="000A21FB"/>
    <w:rsid w:val="000A23CD"/>
    <w:rsid w:val="000A4132"/>
    <w:rsid w:val="000A4BE7"/>
    <w:rsid w:val="000A60AB"/>
    <w:rsid w:val="000A6811"/>
    <w:rsid w:val="000B19AE"/>
    <w:rsid w:val="000B3D54"/>
    <w:rsid w:val="000B3F79"/>
    <w:rsid w:val="000B3FF6"/>
    <w:rsid w:val="000B495E"/>
    <w:rsid w:val="000B5716"/>
    <w:rsid w:val="000B6E3F"/>
    <w:rsid w:val="000B7F05"/>
    <w:rsid w:val="000C0417"/>
    <w:rsid w:val="000C045D"/>
    <w:rsid w:val="000C234C"/>
    <w:rsid w:val="000C27C9"/>
    <w:rsid w:val="000C4233"/>
    <w:rsid w:val="000C4410"/>
    <w:rsid w:val="000C5C98"/>
    <w:rsid w:val="000C6F06"/>
    <w:rsid w:val="000C70E5"/>
    <w:rsid w:val="000C76C5"/>
    <w:rsid w:val="000C7ECF"/>
    <w:rsid w:val="000D0934"/>
    <w:rsid w:val="000D1775"/>
    <w:rsid w:val="000D1B88"/>
    <w:rsid w:val="000D37DB"/>
    <w:rsid w:val="000D487C"/>
    <w:rsid w:val="000D4D6A"/>
    <w:rsid w:val="000D7B77"/>
    <w:rsid w:val="000E01E7"/>
    <w:rsid w:val="000E095F"/>
    <w:rsid w:val="000E0AB1"/>
    <w:rsid w:val="000E0C1D"/>
    <w:rsid w:val="000E1E27"/>
    <w:rsid w:val="000E383D"/>
    <w:rsid w:val="000E3D2F"/>
    <w:rsid w:val="000E4423"/>
    <w:rsid w:val="000E47CE"/>
    <w:rsid w:val="000E4E37"/>
    <w:rsid w:val="000E5455"/>
    <w:rsid w:val="000E547A"/>
    <w:rsid w:val="000E65A4"/>
    <w:rsid w:val="000E6AB0"/>
    <w:rsid w:val="000E790E"/>
    <w:rsid w:val="000F1396"/>
    <w:rsid w:val="000F2BB3"/>
    <w:rsid w:val="000F42F0"/>
    <w:rsid w:val="000F4A60"/>
    <w:rsid w:val="000F4FED"/>
    <w:rsid w:val="000F5084"/>
    <w:rsid w:val="000F6039"/>
    <w:rsid w:val="000F6C17"/>
    <w:rsid w:val="0010012F"/>
    <w:rsid w:val="00101F49"/>
    <w:rsid w:val="00102C27"/>
    <w:rsid w:val="00102CDA"/>
    <w:rsid w:val="001035EA"/>
    <w:rsid w:val="0010588A"/>
    <w:rsid w:val="0010670D"/>
    <w:rsid w:val="0010684D"/>
    <w:rsid w:val="0010766A"/>
    <w:rsid w:val="001106C7"/>
    <w:rsid w:val="001136A5"/>
    <w:rsid w:val="00113CA3"/>
    <w:rsid w:val="00113DE2"/>
    <w:rsid w:val="0011484A"/>
    <w:rsid w:val="00114BC0"/>
    <w:rsid w:val="0011682B"/>
    <w:rsid w:val="00117484"/>
    <w:rsid w:val="001178D2"/>
    <w:rsid w:val="00122585"/>
    <w:rsid w:val="0012264A"/>
    <w:rsid w:val="001237B4"/>
    <w:rsid w:val="001249F1"/>
    <w:rsid w:val="001258E1"/>
    <w:rsid w:val="001263ED"/>
    <w:rsid w:val="00127722"/>
    <w:rsid w:val="00130852"/>
    <w:rsid w:val="00132479"/>
    <w:rsid w:val="001337A5"/>
    <w:rsid w:val="00133EEF"/>
    <w:rsid w:val="00135E72"/>
    <w:rsid w:val="00137749"/>
    <w:rsid w:val="001415C1"/>
    <w:rsid w:val="00141E09"/>
    <w:rsid w:val="0014383E"/>
    <w:rsid w:val="001441EE"/>
    <w:rsid w:val="001455D1"/>
    <w:rsid w:val="0014733E"/>
    <w:rsid w:val="00147535"/>
    <w:rsid w:val="001519A4"/>
    <w:rsid w:val="0015216C"/>
    <w:rsid w:val="001532BD"/>
    <w:rsid w:val="001534B3"/>
    <w:rsid w:val="0015410C"/>
    <w:rsid w:val="0015556E"/>
    <w:rsid w:val="00155A1A"/>
    <w:rsid w:val="0015776F"/>
    <w:rsid w:val="00160954"/>
    <w:rsid w:val="0016123C"/>
    <w:rsid w:val="001612AA"/>
    <w:rsid w:val="0016139B"/>
    <w:rsid w:val="00162092"/>
    <w:rsid w:val="0016263C"/>
    <w:rsid w:val="0016315C"/>
    <w:rsid w:val="00163322"/>
    <w:rsid w:val="0016337A"/>
    <w:rsid w:val="00163B59"/>
    <w:rsid w:val="00163F11"/>
    <w:rsid w:val="00164169"/>
    <w:rsid w:val="00165E79"/>
    <w:rsid w:val="0016625C"/>
    <w:rsid w:val="001669FA"/>
    <w:rsid w:val="00166D90"/>
    <w:rsid w:val="0016772C"/>
    <w:rsid w:val="00167E16"/>
    <w:rsid w:val="00170292"/>
    <w:rsid w:val="00171FC2"/>
    <w:rsid w:val="00172FD5"/>
    <w:rsid w:val="00173331"/>
    <w:rsid w:val="00174279"/>
    <w:rsid w:val="00175EFB"/>
    <w:rsid w:val="0017611F"/>
    <w:rsid w:val="00176C0E"/>
    <w:rsid w:val="0018143E"/>
    <w:rsid w:val="00181AC6"/>
    <w:rsid w:val="00181E46"/>
    <w:rsid w:val="00182590"/>
    <w:rsid w:val="00183C34"/>
    <w:rsid w:val="00183FC5"/>
    <w:rsid w:val="0018712D"/>
    <w:rsid w:val="00187475"/>
    <w:rsid w:val="0018787A"/>
    <w:rsid w:val="00190403"/>
    <w:rsid w:val="00190F31"/>
    <w:rsid w:val="001910C3"/>
    <w:rsid w:val="001939CE"/>
    <w:rsid w:val="00193F82"/>
    <w:rsid w:val="001952DA"/>
    <w:rsid w:val="001969E0"/>
    <w:rsid w:val="0019770A"/>
    <w:rsid w:val="00197DEE"/>
    <w:rsid w:val="00197FDD"/>
    <w:rsid w:val="001A10A7"/>
    <w:rsid w:val="001A1C38"/>
    <w:rsid w:val="001A2534"/>
    <w:rsid w:val="001A25C1"/>
    <w:rsid w:val="001A25CE"/>
    <w:rsid w:val="001A3958"/>
    <w:rsid w:val="001B00D9"/>
    <w:rsid w:val="001B17B5"/>
    <w:rsid w:val="001B1CC6"/>
    <w:rsid w:val="001B204D"/>
    <w:rsid w:val="001B2C4F"/>
    <w:rsid w:val="001B3EFE"/>
    <w:rsid w:val="001B3F1F"/>
    <w:rsid w:val="001B48A0"/>
    <w:rsid w:val="001B53E6"/>
    <w:rsid w:val="001B59F8"/>
    <w:rsid w:val="001B66E3"/>
    <w:rsid w:val="001B7A4B"/>
    <w:rsid w:val="001B7A57"/>
    <w:rsid w:val="001C0CB4"/>
    <w:rsid w:val="001C195A"/>
    <w:rsid w:val="001C2436"/>
    <w:rsid w:val="001C27D8"/>
    <w:rsid w:val="001C2FAC"/>
    <w:rsid w:val="001C3893"/>
    <w:rsid w:val="001C59D5"/>
    <w:rsid w:val="001C79C5"/>
    <w:rsid w:val="001C7C08"/>
    <w:rsid w:val="001D3F42"/>
    <w:rsid w:val="001D65FF"/>
    <w:rsid w:val="001D7497"/>
    <w:rsid w:val="001E0D68"/>
    <w:rsid w:val="001E0F41"/>
    <w:rsid w:val="001E3427"/>
    <w:rsid w:val="001E3742"/>
    <w:rsid w:val="001E3BEB"/>
    <w:rsid w:val="001E3D48"/>
    <w:rsid w:val="001E3E25"/>
    <w:rsid w:val="001E565F"/>
    <w:rsid w:val="001E58EB"/>
    <w:rsid w:val="001E5C3D"/>
    <w:rsid w:val="001E6739"/>
    <w:rsid w:val="001E71A3"/>
    <w:rsid w:val="001E75EF"/>
    <w:rsid w:val="001E7C18"/>
    <w:rsid w:val="001F0A77"/>
    <w:rsid w:val="001F160B"/>
    <w:rsid w:val="001F2E60"/>
    <w:rsid w:val="001F33C1"/>
    <w:rsid w:val="001F4495"/>
    <w:rsid w:val="001F47BB"/>
    <w:rsid w:val="001F4A3A"/>
    <w:rsid w:val="001F4D21"/>
    <w:rsid w:val="001F6553"/>
    <w:rsid w:val="0020063A"/>
    <w:rsid w:val="00200A19"/>
    <w:rsid w:val="00200C8C"/>
    <w:rsid w:val="00201882"/>
    <w:rsid w:val="002045FA"/>
    <w:rsid w:val="00205493"/>
    <w:rsid w:val="0020602F"/>
    <w:rsid w:val="00210B9C"/>
    <w:rsid w:val="002114D5"/>
    <w:rsid w:val="002116E4"/>
    <w:rsid w:val="002127DC"/>
    <w:rsid w:val="00212B13"/>
    <w:rsid w:val="00212ED4"/>
    <w:rsid w:val="00213234"/>
    <w:rsid w:val="00213D90"/>
    <w:rsid w:val="0021466E"/>
    <w:rsid w:val="002155AD"/>
    <w:rsid w:val="00220CE2"/>
    <w:rsid w:val="00220D80"/>
    <w:rsid w:val="00222AEC"/>
    <w:rsid w:val="00222D60"/>
    <w:rsid w:val="0022405D"/>
    <w:rsid w:val="00224C04"/>
    <w:rsid w:val="00224D99"/>
    <w:rsid w:val="00225AE9"/>
    <w:rsid w:val="00231640"/>
    <w:rsid w:val="00231F50"/>
    <w:rsid w:val="00233CA5"/>
    <w:rsid w:val="00233CC8"/>
    <w:rsid w:val="002362D1"/>
    <w:rsid w:val="00236F88"/>
    <w:rsid w:val="00240052"/>
    <w:rsid w:val="00241003"/>
    <w:rsid w:val="00242230"/>
    <w:rsid w:val="00242D3B"/>
    <w:rsid w:val="00245116"/>
    <w:rsid w:val="00245121"/>
    <w:rsid w:val="0024561A"/>
    <w:rsid w:val="00245FDC"/>
    <w:rsid w:val="00246D07"/>
    <w:rsid w:val="00250F54"/>
    <w:rsid w:val="00251B0C"/>
    <w:rsid w:val="00252191"/>
    <w:rsid w:val="00252E50"/>
    <w:rsid w:val="00253DCB"/>
    <w:rsid w:val="00254073"/>
    <w:rsid w:val="00254645"/>
    <w:rsid w:val="00256376"/>
    <w:rsid w:val="00256643"/>
    <w:rsid w:val="00256E31"/>
    <w:rsid w:val="002572BE"/>
    <w:rsid w:val="002572D9"/>
    <w:rsid w:val="00261205"/>
    <w:rsid w:val="002625A5"/>
    <w:rsid w:val="002639EB"/>
    <w:rsid w:val="00263F4A"/>
    <w:rsid w:val="00264303"/>
    <w:rsid w:val="002643B9"/>
    <w:rsid w:val="00264692"/>
    <w:rsid w:val="002658F8"/>
    <w:rsid w:val="00265926"/>
    <w:rsid w:val="00270D43"/>
    <w:rsid w:val="00270F0F"/>
    <w:rsid w:val="00271078"/>
    <w:rsid w:val="00271645"/>
    <w:rsid w:val="00273E6C"/>
    <w:rsid w:val="00274213"/>
    <w:rsid w:val="0027539E"/>
    <w:rsid w:val="00275D5E"/>
    <w:rsid w:val="00276817"/>
    <w:rsid w:val="00280368"/>
    <w:rsid w:val="0028044D"/>
    <w:rsid w:val="00280483"/>
    <w:rsid w:val="00280692"/>
    <w:rsid w:val="00280AFF"/>
    <w:rsid w:val="002827C7"/>
    <w:rsid w:val="0028356F"/>
    <w:rsid w:val="00287E90"/>
    <w:rsid w:val="00290A9C"/>
    <w:rsid w:val="002910B4"/>
    <w:rsid w:val="00291B94"/>
    <w:rsid w:val="00292ABD"/>
    <w:rsid w:val="00292E84"/>
    <w:rsid w:val="00293207"/>
    <w:rsid w:val="00294627"/>
    <w:rsid w:val="0029525B"/>
    <w:rsid w:val="0029574A"/>
    <w:rsid w:val="002974F4"/>
    <w:rsid w:val="002976E4"/>
    <w:rsid w:val="00297DBF"/>
    <w:rsid w:val="002A33A3"/>
    <w:rsid w:val="002A55BD"/>
    <w:rsid w:val="002A5BD4"/>
    <w:rsid w:val="002A5D23"/>
    <w:rsid w:val="002A66D3"/>
    <w:rsid w:val="002A6CF7"/>
    <w:rsid w:val="002B1E4E"/>
    <w:rsid w:val="002B20EB"/>
    <w:rsid w:val="002B21ED"/>
    <w:rsid w:val="002B242E"/>
    <w:rsid w:val="002B2E65"/>
    <w:rsid w:val="002B3DEC"/>
    <w:rsid w:val="002B5063"/>
    <w:rsid w:val="002B54B7"/>
    <w:rsid w:val="002B5A83"/>
    <w:rsid w:val="002B62CF"/>
    <w:rsid w:val="002B764D"/>
    <w:rsid w:val="002B7F16"/>
    <w:rsid w:val="002C00EB"/>
    <w:rsid w:val="002C102E"/>
    <w:rsid w:val="002C1720"/>
    <w:rsid w:val="002C1A7D"/>
    <w:rsid w:val="002C3935"/>
    <w:rsid w:val="002C3EA4"/>
    <w:rsid w:val="002C4132"/>
    <w:rsid w:val="002C45A1"/>
    <w:rsid w:val="002C511F"/>
    <w:rsid w:val="002C5845"/>
    <w:rsid w:val="002C5926"/>
    <w:rsid w:val="002C594D"/>
    <w:rsid w:val="002C6810"/>
    <w:rsid w:val="002C7D25"/>
    <w:rsid w:val="002D140E"/>
    <w:rsid w:val="002D3EA4"/>
    <w:rsid w:val="002D575A"/>
    <w:rsid w:val="002D576E"/>
    <w:rsid w:val="002D724D"/>
    <w:rsid w:val="002D7394"/>
    <w:rsid w:val="002D7C39"/>
    <w:rsid w:val="002E03E2"/>
    <w:rsid w:val="002E08C9"/>
    <w:rsid w:val="002E0956"/>
    <w:rsid w:val="002E0F24"/>
    <w:rsid w:val="002E0F51"/>
    <w:rsid w:val="002E207C"/>
    <w:rsid w:val="002E2BDC"/>
    <w:rsid w:val="002E311E"/>
    <w:rsid w:val="002E36E4"/>
    <w:rsid w:val="002E3989"/>
    <w:rsid w:val="002E572A"/>
    <w:rsid w:val="002E57D8"/>
    <w:rsid w:val="002E74A8"/>
    <w:rsid w:val="002E7D12"/>
    <w:rsid w:val="002F04A5"/>
    <w:rsid w:val="002F07B4"/>
    <w:rsid w:val="002F1CAD"/>
    <w:rsid w:val="002F4B63"/>
    <w:rsid w:val="002F4C1A"/>
    <w:rsid w:val="002F7870"/>
    <w:rsid w:val="002F7FEE"/>
    <w:rsid w:val="00300057"/>
    <w:rsid w:val="00301FB8"/>
    <w:rsid w:val="0030279F"/>
    <w:rsid w:val="00302E91"/>
    <w:rsid w:val="003042A6"/>
    <w:rsid w:val="003049BF"/>
    <w:rsid w:val="00306146"/>
    <w:rsid w:val="003067A9"/>
    <w:rsid w:val="00311167"/>
    <w:rsid w:val="00312758"/>
    <w:rsid w:val="00312A4D"/>
    <w:rsid w:val="003131A5"/>
    <w:rsid w:val="00314412"/>
    <w:rsid w:val="00315084"/>
    <w:rsid w:val="003152D2"/>
    <w:rsid w:val="003161D5"/>
    <w:rsid w:val="00316417"/>
    <w:rsid w:val="00321BC6"/>
    <w:rsid w:val="00322592"/>
    <w:rsid w:val="00323E09"/>
    <w:rsid w:val="003244BF"/>
    <w:rsid w:val="00325E6E"/>
    <w:rsid w:val="003260BC"/>
    <w:rsid w:val="00326791"/>
    <w:rsid w:val="003268C3"/>
    <w:rsid w:val="00326E9B"/>
    <w:rsid w:val="003308BB"/>
    <w:rsid w:val="00330A64"/>
    <w:rsid w:val="003319A4"/>
    <w:rsid w:val="00331E05"/>
    <w:rsid w:val="00333B95"/>
    <w:rsid w:val="00334CC7"/>
    <w:rsid w:val="00336960"/>
    <w:rsid w:val="003428AF"/>
    <w:rsid w:val="0034304F"/>
    <w:rsid w:val="0034470D"/>
    <w:rsid w:val="0034475E"/>
    <w:rsid w:val="003461FD"/>
    <w:rsid w:val="00346929"/>
    <w:rsid w:val="00352B92"/>
    <w:rsid w:val="00353086"/>
    <w:rsid w:val="003530E9"/>
    <w:rsid w:val="00353FEB"/>
    <w:rsid w:val="003554DC"/>
    <w:rsid w:val="00355F6F"/>
    <w:rsid w:val="003565B2"/>
    <w:rsid w:val="00356A44"/>
    <w:rsid w:val="00361EAD"/>
    <w:rsid w:val="003625CC"/>
    <w:rsid w:val="003655FB"/>
    <w:rsid w:val="0036626A"/>
    <w:rsid w:val="0036695B"/>
    <w:rsid w:val="003670F7"/>
    <w:rsid w:val="00367482"/>
    <w:rsid w:val="00367F8B"/>
    <w:rsid w:val="003710EE"/>
    <w:rsid w:val="00371F75"/>
    <w:rsid w:val="003732E6"/>
    <w:rsid w:val="00373366"/>
    <w:rsid w:val="003737F9"/>
    <w:rsid w:val="00373E47"/>
    <w:rsid w:val="003744E9"/>
    <w:rsid w:val="00374C4C"/>
    <w:rsid w:val="00376440"/>
    <w:rsid w:val="00377210"/>
    <w:rsid w:val="00380436"/>
    <w:rsid w:val="003807A4"/>
    <w:rsid w:val="00382279"/>
    <w:rsid w:val="00382359"/>
    <w:rsid w:val="0038267F"/>
    <w:rsid w:val="00383EA3"/>
    <w:rsid w:val="00384026"/>
    <w:rsid w:val="003853F3"/>
    <w:rsid w:val="0038547F"/>
    <w:rsid w:val="00385578"/>
    <w:rsid w:val="00390725"/>
    <w:rsid w:val="00391582"/>
    <w:rsid w:val="0039210F"/>
    <w:rsid w:val="00394112"/>
    <w:rsid w:val="003945F6"/>
    <w:rsid w:val="00396D1A"/>
    <w:rsid w:val="003976D9"/>
    <w:rsid w:val="003A0D10"/>
    <w:rsid w:val="003A2096"/>
    <w:rsid w:val="003A26AE"/>
    <w:rsid w:val="003A2C20"/>
    <w:rsid w:val="003A458B"/>
    <w:rsid w:val="003A51B8"/>
    <w:rsid w:val="003A59F0"/>
    <w:rsid w:val="003A6755"/>
    <w:rsid w:val="003A7456"/>
    <w:rsid w:val="003A760A"/>
    <w:rsid w:val="003A7BA7"/>
    <w:rsid w:val="003A7C5C"/>
    <w:rsid w:val="003B0F46"/>
    <w:rsid w:val="003B19C1"/>
    <w:rsid w:val="003B19CE"/>
    <w:rsid w:val="003B24F0"/>
    <w:rsid w:val="003B3C52"/>
    <w:rsid w:val="003B3DCC"/>
    <w:rsid w:val="003B502D"/>
    <w:rsid w:val="003B5686"/>
    <w:rsid w:val="003B6FB0"/>
    <w:rsid w:val="003B7297"/>
    <w:rsid w:val="003C0643"/>
    <w:rsid w:val="003C1340"/>
    <w:rsid w:val="003C18A4"/>
    <w:rsid w:val="003C27EE"/>
    <w:rsid w:val="003C3155"/>
    <w:rsid w:val="003C31FB"/>
    <w:rsid w:val="003C36B2"/>
    <w:rsid w:val="003C39DA"/>
    <w:rsid w:val="003C3A66"/>
    <w:rsid w:val="003C4FF3"/>
    <w:rsid w:val="003C6D86"/>
    <w:rsid w:val="003C6FBB"/>
    <w:rsid w:val="003C74FA"/>
    <w:rsid w:val="003C755E"/>
    <w:rsid w:val="003C7D92"/>
    <w:rsid w:val="003D07E7"/>
    <w:rsid w:val="003D0FDD"/>
    <w:rsid w:val="003D16D7"/>
    <w:rsid w:val="003D27D0"/>
    <w:rsid w:val="003D2B8D"/>
    <w:rsid w:val="003D352B"/>
    <w:rsid w:val="003D354E"/>
    <w:rsid w:val="003D44F2"/>
    <w:rsid w:val="003D458F"/>
    <w:rsid w:val="003D5285"/>
    <w:rsid w:val="003D6EFC"/>
    <w:rsid w:val="003D71C6"/>
    <w:rsid w:val="003D785C"/>
    <w:rsid w:val="003E2213"/>
    <w:rsid w:val="003E38A2"/>
    <w:rsid w:val="003E3D7F"/>
    <w:rsid w:val="003E6089"/>
    <w:rsid w:val="003E620F"/>
    <w:rsid w:val="003E648E"/>
    <w:rsid w:val="003E6FAE"/>
    <w:rsid w:val="003E721E"/>
    <w:rsid w:val="003F11D0"/>
    <w:rsid w:val="003F2FB6"/>
    <w:rsid w:val="003F544C"/>
    <w:rsid w:val="003F63BB"/>
    <w:rsid w:val="003F7246"/>
    <w:rsid w:val="00400694"/>
    <w:rsid w:val="00400A80"/>
    <w:rsid w:val="0040164B"/>
    <w:rsid w:val="00401685"/>
    <w:rsid w:val="00402E64"/>
    <w:rsid w:val="0040437D"/>
    <w:rsid w:val="00404D97"/>
    <w:rsid w:val="0040524F"/>
    <w:rsid w:val="00406B44"/>
    <w:rsid w:val="00407060"/>
    <w:rsid w:val="00407176"/>
    <w:rsid w:val="00410686"/>
    <w:rsid w:val="00410F17"/>
    <w:rsid w:val="00410FED"/>
    <w:rsid w:val="0041591E"/>
    <w:rsid w:val="00416468"/>
    <w:rsid w:val="004170B7"/>
    <w:rsid w:val="004173EA"/>
    <w:rsid w:val="004205B0"/>
    <w:rsid w:val="00421D28"/>
    <w:rsid w:val="00423A36"/>
    <w:rsid w:val="00424734"/>
    <w:rsid w:val="00425113"/>
    <w:rsid w:val="0042529C"/>
    <w:rsid w:val="004258BB"/>
    <w:rsid w:val="00427905"/>
    <w:rsid w:val="004304F1"/>
    <w:rsid w:val="00431138"/>
    <w:rsid w:val="00432203"/>
    <w:rsid w:val="0043286D"/>
    <w:rsid w:val="004335A4"/>
    <w:rsid w:val="00433A4D"/>
    <w:rsid w:val="0043498A"/>
    <w:rsid w:val="00434DA5"/>
    <w:rsid w:val="004350E4"/>
    <w:rsid w:val="00435291"/>
    <w:rsid w:val="00437C18"/>
    <w:rsid w:val="004411D3"/>
    <w:rsid w:val="00441ADF"/>
    <w:rsid w:val="00442B01"/>
    <w:rsid w:val="00442C11"/>
    <w:rsid w:val="0044441A"/>
    <w:rsid w:val="004446EF"/>
    <w:rsid w:val="00445684"/>
    <w:rsid w:val="004460DC"/>
    <w:rsid w:val="0044658D"/>
    <w:rsid w:val="00452F65"/>
    <w:rsid w:val="00453265"/>
    <w:rsid w:val="00454814"/>
    <w:rsid w:val="0045688B"/>
    <w:rsid w:val="00457E83"/>
    <w:rsid w:val="00461725"/>
    <w:rsid w:val="00463083"/>
    <w:rsid w:val="004649E6"/>
    <w:rsid w:val="00464E61"/>
    <w:rsid w:val="0046684A"/>
    <w:rsid w:val="004668E3"/>
    <w:rsid w:val="00466EF3"/>
    <w:rsid w:val="00467563"/>
    <w:rsid w:val="00467DB9"/>
    <w:rsid w:val="00470175"/>
    <w:rsid w:val="004702F6"/>
    <w:rsid w:val="00470BE2"/>
    <w:rsid w:val="00471E17"/>
    <w:rsid w:val="004735EE"/>
    <w:rsid w:val="00473C1D"/>
    <w:rsid w:val="00473CA1"/>
    <w:rsid w:val="00473D5E"/>
    <w:rsid w:val="004770AA"/>
    <w:rsid w:val="004776EE"/>
    <w:rsid w:val="004777AC"/>
    <w:rsid w:val="00477D3C"/>
    <w:rsid w:val="00477F5F"/>
    <w:rsid w:val="00481846"/>
    <w:rsid w:val="004821C4"/>
    <w:rsid w:val="00482303"/>
    <w:rsid w:val="004831F5"/>
    <w:rsid w:val="00485793"/>
    <w:rsid w:val="00486F0C"/>
    <w:rsid w:val="0049074D"/>
    <w:rsid w:val="004908FC"/>
    <w:rsid w:val="00492433"/>
    <w:rsid w:val="00492E61"/>
    <w:rsid w:val="004930F9"/>
    <w:rsid w:val="00493E71"/>
    <w:rsid w:val="004948E8"/>
    <w:rsid w:val="0049493F"/>
    <w:rsid w:val="004954A8"/>
    <w:rsid w:val="0049573B"/>
    <w:rsid w:val="004960CF"/>
    <w:rsid w:val="00496BF6"/>
    <w:rsid w:val="004A04C5"/>
    <w:rsid w:val="004A0BF2"/>
    <w:rsid w:val="004A163E"/>
    <w:rsid w:val="004A329A"/>
    <w:rsid w:val="004A3508"/>
    <w:rsid w:val="004B0834"/>
    <w:rsid w:val="004B14CA"/>
    <w:rsid w:val="004B1578"/>
    <w:rsid w:val="004B1D4D"/>
    <w:rsid w:val="004B20F8"/>
    <w:rsid w:val="004B28F5"/>
    <w:rsid w:val="004B397E"/>
    <w:rsid w:val="004B40CD"/>
    <w:rsid w:val="004B4482"/>
    <w:rsid w:val="004B571A"/>
    <w:rsid w:val="004B626D"/>
    <w:rsid w:val="004B62FC"/>
    <w:rsid w:val="004C02D4"/>
    <w:rsid w:val="004C18B6"/>
    <w:rsid w:val="004C2AF4"/>
    <w:rsid w:val="004C3459"/>
    <w:rsid w:val="004C3D1A"/>
    <w:rsid w:val="004C4BBB"/>
    <w:rsid w:val="004C5132"/>
    <w:rsid w:val="004C7107"/>
    <w:rsid w:val="004D0280"/>
    <w:rsid w:val="004D109C"/>
    <w:rsid w:val="004D1EBC"/>
    <w:rsid w:val="004D1F11"/>
    <w:rsid w:val="004D2735"/>
    <w:rsid w:val="004D2C4D"/>
    <w:rsid w:val="004D3B87"/>
    <w:rsid w:val="004D3CF7"/>
    <w:rsid w:val="004D4206"/>
    <w:rsid w:val="004D4312"/>
    <w:rsid w:val="004D4A38"/>
    <w:rsid w:val="004D71E9"/>
    <w:rsid w:val="004D7B5A"/>
    <w:rsid w:val="004D7F2C"/>
    <w:rsid w:val="004E0787"/>
    <w:rsid w:val="004E190C"/>
    <w:rsid w:val="004E33AA"/>
    <w:rsid w:val="004E37AF"/>
    <w:rsid w:val="004E5558"/>
    <w:rsid w:val="004E623E"/>
    <w:rsid w:val="004E6D0D"/>
    <w:rsid w:val="004E7376"/>
    <w:rsid w:val="004E7627"/>
    <w:rsid w:val="004E794E"/>
    <w:rsid w:val="004F0713"/>
    <w:rsid w:val="004F2250"/>
    <w:rsid w:val="004F2C60"/>
    <w:rsid w:val="004F352E"/>
    <w:rsid w:val="004F354F"/>
    <w:rsid w:val="004F364F"/>
    <w:rsid w:val="004F3A48"/>
    <w:rsid w:val="004F3CB1"/>
    <w:rsid w:val="004F4258"/>
    <w:rsid w:val="004F48AF"/>
    <w:rsid w:val="004F550D"/>
    <w:rsid w:val="004F6601"/>
    <w:rsid w:val="004F6F67"/>
    <w:rsid w:val="004F7295"/>
    <w:rsid w:val="00500BCF"/>
    <w:rsid w:val="00500C08"/>
    <w:rsid w:val="005016E2"/>
    <w:rsid w:val="00502029"/>
    <w:rsid w:val="005039AF"/>
    <w:rsid w:val="0050450F"/>
    <w:rsid w:val="00504B94"/>
    <w:rsid w:val="005050F2"/>
    <w:rsid w:val="00506DE8"/>
    <w:rsid w:val="00510C0F"/>
    <w:rsid w:val="0051139F"/>
    <w:rsid w:val="00512501"/>
    <w:rsid w:val="0051258A"/>
    <w:rsid w:val="005126B1"/>
    <w:rsid w:val="005133C3"/>
    <w:rsid w:val="0051409F"/>
    <w:rsid w:val="00514ED6"/>
    <w:rsid w:val="005168DE"/>
    <w:rsid w:val="00520557"/>
    <w:rsid w:val="005205AA"/>
    <w:rsid w:val="0052165A"/>
    <w:rsid w:val="005223D5"/>
    <w:rsid w:val="0052361E"/>
    <w:rsid w:val="00523A0F"/>
    <w:rsid w:val="00524F5B"/>
    <w:rsid w:val="00525011"/>
    <w:rsid w:val="00525AD1"/>
    <w:rsid w:val="00526F88"/>
    <w:rsid w:val="0053055B"/>
    <w:rsid w:val="0053278F"/>
    <w:rsid w:val="00532F8A"/>
    <w:rsid w:val="00533927"/>
    <w:rsid w:val="00535289"/>
    <w:rsid w:val="00535CBD"/>
    <w:rsid w:val="00536BEA"/>
    <w:rsid w:val="0053711D"/>
    <w:rsid w:val="005372FA"/>
    <w:rsid w:val="005416A1"/>
    <w:rsid w:val="00543AF4"/>
    <w:rsid w:val="00543E7C"/>
    <w:rsid w:val="00544FED"/>
    <w:rsid w:val="005454C3"/>
    <w:rsid w:val="00546A80"/>
    <w:rsid w:val="00546AC2"/>
    <w:rsid w:val="00546C1C"/>
    <w:rsid w:val="0054758D"/>
    <w:rsid w:val="0055092A"/>
    <w:rsid w:val="00551612"/>
    <w:rsid w:val="00554C9E"/>
    <w:rsid w:val="00555C53"/>
    <w:rsid w:val="0055600A"/>
    <w:rsid w:val="0055698F"/>
    <w:rsid w:val="00557C67"/>
    <w:rsid w:val="00563A58"/>
    <w:rsid w:val="00563E24"/>
    <w:rsid w:val="005650F6"/>
    <w:rsid w:val="00565BD2"/>
    <w:rsid w:val="00566969"/>
    <w:rsid w:val="0057063F"/>
    <w:rsid w:val="00570944"/>
    <w:rsid w:val="00570A2C"/>
    <w:rsid w:val="00570C1C"/>
    <w:rsid w:val="00570E1A"/>
    <w:rsid w:val="00571B18"/>
    <w:rsid w:val="00572C81"/>
    <w:rsid w:val="00573A5F"/>
    <w:rsid w:val="00573AEB"/>
    <w:rsid w:val="005743C0"/>
    <w:rsid w:val="00574C5F"/>
    <w:rsid w:val="00575D41"/>
    <w:rsid w:val="0057621B"/>
    <w:rsid w:val="005772B9"/>
    <w:rsid w:val="00580354"/>
    <w:rsid w:val="005823D8"/>
    <w:rsid w:val="005830F0"/>
    <w:rsid w:val="0058385F"/>
    <w:rsid w:val="00584969"/>
    <w:rsid w:val="00585B2F"/>
    <w:rsid w:val="00585DBF"/>
    <w:rsid w:val="00587405"/>
    <w:rsid w:val="00587415"/>
    <w:rsid w:val="00587607"/>
    <w:rsid w:val="00587A06"/>
    <w:rsid w:val="005907CE"/>
    <w:rsid w:val="00592C83"/>
    <w:rsid w:val="00592EBE"/>
    <w:rsid w:val="00596652"/>
    <w:rsid w:val="00596B6B"/>
    <w:rsid w:val="00597059"/>
    <w:rsid w:val="00597082"/>
    <w:rsid w:val="005A1744"/>
    <w:rsid w:val="005A2092"/>
    <w:rsid w:val="005A27A3"/>
    <w:rsid w:val="005A3C69"/>
    <w:rsid w:val="005A4350"/>
    <w:rsid w:val="005A49F5"/>
    <w:rsid w:val="005A5377"/>
    <w:rsid w:val="005A5A9F"/>
    <w:rsid w:val="005B040E"/>
    <w:rsid w:val="005B0BBB"/>
    <w:rsid w:val="005B0C6B"/>
    <w:rsid w:val="005B1009"/>
    <w:rsid w:val="005B1A25"/>
    <w:rsid w:val="005B1BC3"/>
    <w:rsid w:val="005B3C25"/>
    <w:rsid w:val="005B4028"/>
    <w:rsid w:val="005B5D83"/>
    <w:rsid w:val="005B7326"/>
    <w:rsid w:val="005C1414"/>
    <w:rsid w:val="005C1695"/>
    <w:rsid w:val="005C1BF8"/>
    <w:rsid w:val="005C2DFB"/>
    <w:rsid w:val="005C4EF2"/>
    <w:rsid w:val="005C5806"/>
    <w:rsid w:val="005C7425"/>
    <w:rsid w:val="005C7C0D"/>
    <w:rsid w:val="005D0292"/>
    <w:rsid w:val="005D1021"/>
    <w:rsid w:val="005D19B7"/>
    <w:rsid w:val="005D1C28"/>
    <w:rsid w:val="005D1EAD"/>
    <w:rsid w:val="005D29B1"/>
    <w:rsid w:val="005D29E2"/>
    <w:rsid w:val="005D2B12"/>
    <w:rsid w:val="005D4510"/>
    <w:rsid w:val="005D4806"/>
    <w:rsid w:val="005D65A9"/>
    <w:rsid w:val="005D673B"/>
    <w:rsid w:val="005D68CB"/>
    <w:rsid w:val="005D7C53"/>
    <w:rsid w:val="005E024A"/>
    <w:rsid w:val="005E0316"/>
    <w:rsid w:val="005E1EBF"/>
    <w:rsid w:val="005E1F60"/>
    <w:rsid w:val="005E2B5D"/>
    <w:rsid w:val="005E2CB6"/>
    <w:rsid w:val="005E34BB"/>
    <w:rsid w:val="005E4293"/>
    <w:rsid w:val="005E54B2"/>
    <w:rsid w:val="005E54D9"/>
    <w:rsid w:val="005E5FE1"/>
    <w:rsid w:val="005E77DD"/>
    <w:rsid w:val="005E7DE3"/>
    <w:rsid w:val="005F056F"/>
    <w:rsid w:val="005F0BAF"/>
    <w:rsid w:val="005F0E75"/>
    <w:rsid w:val="005F13DA"/>
    <w:rsid w:val="005F5C1E"/>
    <w:rsid w:val="005F6396"/>
    <w:rsid w:val="005F6485"/>
    <w:rsid w:val="005F671E"/>
    <w:rsid w:val="005F7D48"/>
    <w:rsid w:val="006000C3"/>
    <w:rsid w:val="00600695"/>
    <w:rsid w:val="00601263"/>
    <w:rsid w:val="006016FD"/>
    <w:rsid w:val="00601782"/>
    <w:rsid w:val="00601D74"/>
    <w:rsid w:val="00601E82"/>
    <w:rsid w:val="00602428"/>
    <w:rsid w:val="006039A0"/>
    <w:rsid w:val="00604327"/>
    <w:rsid w:val="00607448"/>
    <w:rsid w:val="006100FB"/>
    <w:rsid w:val="0061106D"/>
    <w:rsid w:val="006139E2"/>
    <w:rsid w:val="00613D4A"/>
    <w:rsid w:val="00615E8C"/>
    <w:rsid w:val="00616C56"/>
    <w:rsid w:val="00616E27"/>
    <w:rsid w:val="00617426"/>
    <w:rsid w:val="006176C4"/>
    <w:rsid w:val="00620197"/>
    <w:rsid w:val="006208DA"/>
    <w:rsid w:val="0062145F"/>
    <w:rsid w:val="00621F84"/>
    <w:rsid w:val="006224B7"/>
    <w:rsid w:val="006229CA"/>
    <w:rsid w:val="00623179"/>
    <w:rsid w:val="00624029"/>
    <w:rsid w:val="0062408A"/>
    <w:rsid w:val="0062422F"/>
    <w:rsid w:val="006251D6"/>
    <w:rsid w:val="00625B5F"/>
    <w:rsid w:val="006265AA"/>
    <w:rsid w:val="006267BE"/>
    <w:rsid w:val="00630092"/>
    <w:rsid w:val="00630D6D"/>
    <w:rsid w:val="0063239D"/>
    <w:rsid w:val="00633232"/>
    <w:rsid w:val="0063342C"/>
    <w:rsid w:val="00633B25"/>
    <w:rsid w:val="006343D6"/>
    <w:rsid w:val="0063459F"/>
    <w:rsid w:val="006377E5"/>
    <w:rsid w:val="00637D87"/>
    <w:rsid w:val="00640494"/>
    <w:rsid w:val="00640D66"/>
    <w:rsid w:val="006423F6"/>
    <w:rsid w:val="0064299A"/>
    <w:rsid w:val="00643B4E"/>
    <w:rsid w:val="00643BA6"/>
    <w:rsid w:val="006449AA"/>
    <w:rsid w:val="00645394"/>
    <w:rsid w:val="0064559D"/>
    <w:rsid w:val="006473B0"/>
    <w:rsid w:val="00647DFE"/>
    <w:rsid w:val="00650C3A"/>
    <w:rsid w:val="00651252"/>
    <w:rsid w:val="00652BD9"/>
    <w:rsid w:val="0065301D"/>
    <w:rsid w:val="00654593"/>
    <w:rsid w:val="00654CE7"/>
    <w:rsid w:val="00655700"/>
    <w:rsid w:val="00657673"/>
    <w:rsid w:val="00657B95"/>
    <w:rsid w:val="00660287"/>
    <w:rsid w:val="00660872"/>
    <w:rsid w:val="00661321"/>
    <w:rsid w:val="00663892"/>
    <w:rsid w:val="00663B15"/>
    <w:rsid w:val="006677FE"/>
    <w:rsid w:val="00667EE1"/>
    <w:rsid w:val="00670A07"/>
    <w:rsid w:val="0067164D"/>
    <w:rsid w:val="00671D33"/>
    <w:rsid w:val="0067287F"/>
    <w:rsid w:val="00672F97"/>
    <w:rsid w:val="00673AC6"/>
    <w:rsid w:val="006751C7"/>
    <w:rsid w:val="00677494"/>
    <w:rsid w:val="00677E31"/>
    <w:rsid w:val="00680C5A"/>
    <w:rsid w:val="006813D7"/>
    <w:rsid w:val="00681AAC"/>
    <w:rsid w:val="00681CA4"/>
    <w:rsid w:val="00682330"/>
    <w:rsid w:val="00682970"/>
    <w:rsid w:val="00683055"/>
    <w:rsid w:val="00683B61"/>
    <w:rsid w:val="00684775"/>
    <w:rsid w:val="00684F30"/>
    <w:rsid w:val="0068560C"/>
    <w:rsid w:val="00685A76"/>
    <w:rsid w:val="00686C4A"/>
    <w:rsid w:val="0068727A"/>
    <w:rsid w:val="0069016F"/>
    <w:rsid w:val="00691F84"/>
    <w:rsid w:val="00693D27"/>
    <w:rsid w:val="00694C93"/>
    <w:rsid w:val="00695331"/>
    <w:rsid w:val="00696702"/>
    <w:rsid w:val="00696B31"/>
    <w:rsid w:val="00696F56"/>
    <w:rsid w:val="00697D76"/>
    <w:rsid w:val="006A001C"/>
    <w:rsid w:val="006A2C27"/>
    <w:rsid w:val="006A2C72"/>
    <w:rsid w:val="006A3BF2"/>
    <w:rsid w:val="006A3FB3"/>
    <w:rsid w:val="006A4514"/>
    <w:rsid w:val="006A581F"/>
    <w:rsid w:val="006A60A2"/>
    <w:rsid w:val="006B0CBF"/>
    <w:rsid w:val="006B1EA9"/>
    <w:rsid w:val="006B30B3"/>
    <w:rsid w:val="006B3B49"/>
    <w:rsid w:val="006B3D86"/>
    <w:rsid w:val="006B4691"/>
    <w:rsid w:val="006B4F17"/>
    <w:rsid w:val="006B60D4"/>
    <w:rsid w:val="006B743E"/>
    <w:rsid w:val="006B7C6B"/>
    <w:rsid w:val="006C00C4"/>
    <w:rsid w:val="006C0D34"/>
    <w:rsid w:val="006C33E6"/>
    <w:rsid w:val="006C4799"/>
    <w:rsid w:val="006C47BB"/>
    <w:rsid w:val="006C5788"/>
    <w:rsid w:val="006C5DAA"/>
    <w:rsid w:val="006C6A48"/>
    <w:rsid w:val="006D1337"/>
    <w:rsid w:val="006D220D"/>
    <w:rsid w:val="006D2213"/>
    <w:rsid w:val="006D34D7"/>
    <w:rsid w:val="006D457C"/>
    <w:rsid w:val="006D5279"/>
    <w:rsid w:val="006D52DE"/>
    <w:rsid w:val="006D6968"/>
    <w:rsid w:val="006E0D95"/>
    <w:rsid w:val="006E1262"/>
    <w:rsid w:val="006E16C1"/>
    <w:rsid w:val="006E170F"/>
    <w:rsid w:val="006E1CD8"/>
    <w:rsid w:val="006E3A71"/>
    <w:rsid w:val="006E4392"/>
    <w:rsid w:val="006E609F"/>
    <w:rsid w:val="006E61B1"/>
    <w:rsid w:val="006E61F9"/>
    <w:rsid w:val="006E63F0"/>
    <w:rsid w:val="006E7D56"/>
    <w:rsid w:val="006F0167"/>
    <w:rsid w:val="006F01A0"/>
    <w:rsid w:val="006F0762"/>
    <w:rsid w:val="006F119F"/>
    <w:rsid w:val="006F1FE5"/>
    <w:rsid w:val="006F2279"/>
    <w:rsid w:val="006F2CA8"/>
    <w:rsid w:val="006F41EA"/>
    <w:rsid w:val="006F4A2D"/>
    <w:rsid w:val="006F7D8B"/>
    <w:rsid w:val="00701215"/>
    <w:rsid w:val="007039D2"/>
    <w:rsid w:val="00704B5C"/>
    <w:rsid w:val="007051E8"/>
    <w:rsid w:val="0070527C"/>
    <w:rsid w:val="00705BBA"/>
    <w:rsid w:val="00705E53"/>
    <w:rsid w:val="00706563"/>
    <w:rsid w:val="00710D23"/>
    <w:rsid w:val="007114BB"/>
    <w:rsid w:val="00712072"/>
    <w:rsid w:val="0071335F"/>
    <w:rsid w:val="00714481"/>
    <w:rsid w:val="007144A1"/>
    <w:rsid w:val="00714AE7"/>
    <w:rsid w:val="00714CEF"/>
    <w:rsid w:val="0071759D"/>
    <w:rsid w:val="00723132"/>
    <w:rsid w:val="00723C61"/>
    <w:rsid w:val="00724670"/>
    <w:rsid w:val="00724A47"/>
    <w:rsid w:val="007250FE"/>
    <w:rsid w:val="0072524C"/>
    <w:rsid w:val="0072612F"/>
    <w:rsid w:val="007266C9"/>
    <w:rsid w:val="007276ED"/>
    <w:rsid w:val="00730A06"/>
    <w:rsid w:val="00731A57"/>
    <w:rsid w:val="007321AF"/>
    <w:rsid w:val="00732D01"/>
    <w:rsid w:val="00732F49"/>
    <w:rsid w:val="00733FFF"/>
    <w:rsid w:val="007345AA"/>
    <w:rsid w:val="00734C67"/>
    <w:rsid w:val="00735314"/>
    <w:rsid w:val="007363E4"/>
    <w:rsid w:val="00736A67"/>
    <w:rsid w:val="00736D95"/>
    <w:rsid w:val="0073736D"/>
    <w:rsid w:val="00737590"/>
    <w:rsid w:val="00740047"/>
    <w:rsid w:val="007406DF"/>
    <w:rsid w:val="00741D52"/>
    <w:rsid w:val="00742D52"/>
    <w:rsid w:val="007444DF"/>
    <w:rsid w:val="00744902"/>
    <w:rsid w:val="007463BF"/>
    <w:rsid w:val="00746EBD"/>
    <w:rsid w:val="00747289"/>
    <w:rsid w:val="0074792C"/>
    <w:rsid w:val="00750515"/>
    <w:rsid w:val="007509B0"/>
    <w:rsid w:val="0075228B"/>
    <w:rsid w:val="00752803"/>
    <w:rsid w:val="00752BF0"/>
    <w:rsid w:val="0075347C"/>
    <w:rsid w:val="00755492"/>
    <w:rsid w:val="00760823"/>
    <w:rsid w:val="00761266"/>
    <w:rsid w:val="00761C9C"/>
    <w:rsid w:val="00762D2A"/>
    <w:rsid w:val="00763D4C"/>
    <w:rsid w:val="00765D1E"/>
    <w:rsid w:val="00765DF8"/>
    <w:rsid w:val="007661FA"/>
    <w:rsid w:val="007664E1"/>
    <w:rsid w:val="00766CD8"/>
    <w:rsid w:val="00772ABE"/>
    <w:rsid w:val="007747AE"/>
    <w:rsid w:val="00774AED"/>
    <w:rsid w:val="0077657F"/>
    <w:rsid w:val="00776FAF"/>
    <w:rsid w:val="007778C4"/>
    <w:rsid w:val="00780F61"/>
    <w:rsid w:val="007813FE"/>
    <w:rsid w:val="007816BD"/>
    <w:rsid w:val="00781701"/>
    <w:rsid w:val="00781AE7"/>
    <w:rsid w:val="00781CC7"/>
    <w:rsid w:val="00782691"/>
    <w:rsid w:val="007830E9"/>
    <w:rsid w:val="00783388"/>
    <w:rsid w:val="00783BE9"/>
    <w:rsid w:val="00783C58"/>
    <w:rsid w:val="00784ABA"/>
    <w:rsid w:val="00785404"/>
    <w:rsid w:val="0078681D"/>
    <w:rsid w:val="00786B95"/>
    <w:rsid w:val="00786E48"/>
    <w:rsid w:val="007877FB"/>
    <w:rsid w:val="00790639"/>
    <w:rsid w:val="00791B24"/>
    <w:rsid w:val="00791EC5"/>
    <w:rsid w:val="00791FA2"/>
    <w:rsid w:val="007926A3"/>
    <w:rsid w:val="007932EF"/>
    <w:rsid w:val="007935EB"/>
    <w:rsid w:val="00793A8D"/>
    <w:rsid w:val="00793AB7"/>
    <w:rsid w:val="00794F47"/>
    <w:rsid w:val="007962EB"/>
    <w:rsid w:val="00797944"/>
    <w:rsid w:val="007A1D34"/>
    <w:rsid w:val="007A2238"/>
    <w:rsid w:val="007A24C1"/>
    <w:rsid w:val="007A3435"/>
    <w:rsid w:val="007A3CE1"/>
    <w:rsid w:val="007A4CE8"/>
    <w:rsid w:val="007A533C"/>
    <w:rsid w:val="007A64CB"/>
    <w:rsid w:val="007A6C79"/>
    <w:rsid w:val="007A76D9"/>
    <w:rsid w:val="007B0B50"/>
    <w:rsid w:val="007B1767"/>
    <w:rsid w:val="007B2E69"/>
    <w:rsid w:val="007B44F7"/>
    <w:rsid w:val="007B5A7A"/>
    <w:rsid w:val="007B5E0C"/>
    <w:rsid w:val="007C05EB"/>
    <w:rsid w:val="007C0B65"/>
    <w:rsid w:val="007C0C92"/>
    <w:rsid w:val="007C2880"/>
    <w:rsid w:val="007C3BFF"/>
    <w:rsid w:val="007C3FFB"/>
    <w:rsid w:val="007C7319"/>
    <w:rsid w:val="007C7C09"/>
    <w:rsid w:val="007D126C"/>
    <w:rsid w:val="007D2A9D"/>
    <w:rsid w:val="007D372C"/>
    <w:rsid w:val="007D3FA9"/>
    <w:rsid w:val="007D535D"/>
    <w:rsid w:val="007D5907"/>
    <w:rsid w:val="007D5B2C"/>
    <w:rsid w:val="007D6049"/>
    <w:rsid w:val="007D6B29"/>
    <w:rsid w:val="007D71CB"/>
    <w:rsid w:val="007E0632"/>
    <w:rsid w:val="007E25AA"/>
    <w:rsid w:val="007E32DA"/>
    <w:rsid w:val="007E4E98"/>
    <w:rsid w:val="007E56B8"/>
    <w:rsid w:val="007E5AB1"/>
    <w:rsid w:val="007E5B72"/>
    <w:rsid w:val="007E618E"/>
    <w:rsid w:val="007F0CAE"/>
    <w:rsid w:val="007F120D"/>
    <w:rsid w:val="007F193D"/>
    <w:rsid w:val="007F1E52"/>
    <w:rsid w:val="007F1E94"/>
    <w:rsid w:val="007F27E2"/>
    <w:rsid w:val="007F2A81"/>
    <w:rsid w:val="007F2C8E"/>
    <w:rsid w:val="007F3455"/>
    <w:rsid w:val="007F3842"/>
    <w:rsid w:val="007F3AC8"/>
    <w:rsid w:val="007F3FC1"/>
    <w:rsid w:val="007F4C22"/>
    <w:rsid w:val="007F55FB"/>
    <w:rsid w:val="007F66CF"/>
    <w:rsid w:val="0080118E"/>
    <w:rsid w:val="00801BDD"/>
    <w:rsid w:val="008045B8"/>
    <w:rsid w:val="00805309"/>
    <w:rsid w:val="00805BDB"/>
    <w:rsid w:val="00805EFF"/>
    <w:rsid w:val="008067F0"/>
    <w:rsid w:val="00806EED"/>
    <w:rsid w:val="00813493"/>
    <w:rsid w:val="008134B4"/>
    <w:rsid w:val="00815438"/>
    <w:rsid w:val="008155A7"/>
    <w:rsid w:val="008159E2"/>
    <w:rsid w:val="00816578"/>
    <w:rsid w:val="00816D25"/>
    <w:rsid w:val="008201A5"/>
    <w:rsid w:val="00820333"/>
    <w:rsid w:val="00820D30"/>
    <w:rsid w:val="00821343"/>
    <w:rsid w:val="008231E4"/>
    <w:rsid w:val="008233EE"/>
    <w:rsid w:val="00823BA4"/>
    <w:rsid w:val="00826106"/>
    <w:rsid w:val="00830731"/>
    <w:rsid w:val="0083146A"/>
    <w:rsid w:val="008335D3"/>
    <w:rsid w:val="008341CA"/>
    <w:rsid w:val="00835230"/>
    <w:rsid w:val="00837009"/>
    <w:rsid w:val="008378B6"/>
    <w:rsid w:val="00837922"/>
    <w:rsid w:val="00837F3B"/>
    <w:rsid w:val="008411EB"/>
    <w:rsid w:val="00843AAA"/>
    <w:rsid w:val="008471BD"/>
    <w:rsid w:val="0084740D"/>
    <w:rsid w:val="00850611"/>
    <w:rsid w:val="008506AF"/>
    <w:rsid w:val="00851592"/>
    <w:rsid w:val="00851A0A"/>
    <w:rsid w:val="00851D23"/>
    <w:rsid w:val="00853730"/>
    <w:rsid w:val="008537C2"/>
    <w:rsid w:val="008548E3"/>
    <w:rsid w:val="00855CAE"/>
    <w:rsid w:val="00855DD3"/>
    <w:rsid w:val="00857D45"/>
    <w:rsid w:val="008607D1"/>
    <w:rsid w:val="00861C14"/>
    <w:rsid w:val="00862678"/>
    <w:rsid w:val="00862D80"/>
    <w:rsid w:val="00863D2C"/>
    <w:rsid w:val="0086631A"/>
    <w:rsid w:val="008664B6"/>
    <w:rsid w:val="00866E90"/>
    <w:rsid w:val="00867163"/>
    <w:rsid w:val="00870F28"/>
    <w:rsid w:val="0087198C"/>
    <w:rsid w:val="00871D87"/>
    <w:rsid w:val="008734AE"/>
    <w:rsid w:val="0087489E"/>
    <w:rsid w:val="00874912"/>
    <w:rsid w:val="00875397"/>
    <w:rsid w:val="0087604C"/>
    <w:rsid w:val="00881435"/>
    <w:rsid w:val="0088220D"/>
    <w:rsid w:val="008835A5"/>
    <w:rsid w:val="00884C12"/>
    <w:rsid w:val="00884F35"/>
    <w:rsid w:val="008864DD"/>
    <w:rsid w:val="008872DE"/>
    <w:rsid w:val="00887646"/>
    <w:rsid w:val="00887A27"/>
    <w:rsid w:val="008912F8"/>
    <w:rsid w:val="00891A14"/>
    <w:rsid w:val="00891B94"/>
    <w:rsid w:val="008926DF"/>
    <w:rsid w:val="00892A04"/>
    <w:rsid w:val="008931F4"/>
    <w:rsid w:val="0089484B"/>
    <w:rsid w:val="00896587"/>
    <w:rsid w:val="0089749B"/>
    <w:rsid w:val="0089778B"/>
    <w:rsid w:val="00897F6B"/>
    <w:rsid w:val="008A0A39"/>
    <w:rsid w:val="008A17F9"/>
    <w:rsid w:val="008A1F03"/>
    <w:rsid w:val="008A22E3"/>
    <w:rsid w:val="008A2626"/>
    <w:rsid w:val="008A2818"/>
    <w:rsid w:val="008A2ADF"/>
    <w:rsid w:val="008A3587"/>
    <w:rsid w:val="008A3BF7"/>
    <w:rsid w:val="008A4208"/>
    <w:rsid w:val="008A4BE7"/>
    <w:rsid w:val="008A57B6"/>
    <w:rsid w:val="008A5FB5"/>
    <w:rsid w:val="008A665E"/>
    <w:rsid w:val="008A6A7F"/>
    <w:rsid w:val="008B0B0C"/>
    <w:rsid w:val="008B0E1B"/>
    <w:rsid w:val="008B2F12"/>
    <w:rsid w:val="008B3203"/>
    <w:rsid w:val="008B4587"/>
    <w:rsid w:val="008B493D"/>
    <w:rsid w:val="008B4EAC"/>
    <w:rsid w:val="008B5460"/>
    <w:rsid w:val="008B5DA5"/>
    <w:rsid w:val="008B6C0D"/>
    <w:rsid w:val="008B769A"/>
    <w:rsid w:val="008B7833"/>
    <w:rsid w:val="008B7CE4"/>
    <w:rsid w:val="008C0904"/>
    <w:rsid w:val="008C13DE"/>
    <w:rsid w:val="008C23DE"/>
    <w:rsid w:val="008C2E1A"/>
    <w:rsid w:val="008C3401"/>
    <w:rsid w:val="008C3B14"/>
    <w:rsid w:val="008C6BFB"/>
    <w:rsid w:val="008C6D04"/>
    <w:rsid w:val="008C7481"/>
    <w:rsid w:val="008C7FC2"/>
    <w:rsid w:val="008D00B3"/>
    <w:rsid w:val="008D04C2"/>
    <w:rsid w:val="008D14F3"/>
    <w:rsid w:val="008D26C2"/>
    <w:rsid w:val="008D3DA4"/>
    <w:rsid w:val="008D40C4"/>
    <w:rsid w:val="008D481F"/>
    <w:rsid w:val="008D4FD8"/>
    <w:rsid w:val="008D7ADF"/>
    <w:rsid w:val="008D7D82"/>
    <w:rsid w:val="008D7F3B"/>
    <w:rsid w:val="008E007E"/>
    <w:rsid w:val="008E054F"/>
    <w:rsid w:val="008E0A6E"/>
    <w:rsid w:val="008E1070"/>
    <w:rsid w:val="008E12AE"/>
    <w:rsid w:val="008E1944"/>
    <w:rsid w:val="008E1D58"/>
    <w:rsid w:val="008E3494"/>
    <w:rsid w:val="008E40D6"/>
    <w:rsid w:val="008E60A9"/>
    <w:rsid w:val="008E7136"/>
    <w:rsid w:val="008E79C6"/>
    <w:rsid w:val="008E7F5C"/>
    <w:rsid w:val="008F149D"/>
    <w:rsid w:val="008F1AB2"/>
    <w:rsid w:val="008F1CB8"/>
    <w:rsid w:val="008F344D"/>
    <w:rsid w:val="008F52CF"/>
    <w:rsid w:val="008F6531"/>
    <w:rsid w:val="008F6C74"/>
    <w:rsid w:val="008F7029"/>
    <w:rsid w:val="008F707F"/>
    <w:rsid w:val="008F73BC"/>
    <w:rsid w:val="00901FD5"/>
    <w:rsid w:val="009024C3"/>
    <w:rsid w:val="00902682"/>
    <w:rsid w:val="009031FF"/>
    <w:rsid w:val="0090353F"/>
    <w:rsid w:val="00904038"/>
    <w:rsid w:val="00904990"/>
    <w:rsid w:val="00904AE2"/>
    <w:rsid w:val="00905DCA"/>
    <w:rsid w:val="00906516"/>
    <w:rsid w:val="00910CD6"/>
    <w:rsid w:val="00912EE3"/>
    <w:rsid w:val="009139D5"/>
    <w:rsid w:val="00913DD8"/>
    <w:rsid w:val="00913E40"/>
    <w:rsid w:val="009158C3"/>
    <w:rsid w:val="00917FAB"/>
    <w:rsid w:val="00921DEE"/>
    <w:rsid w:val="0092255E"/>
    <w:rsid w:val="00923442"/>
    <w:rsid w:val="009244D0"/>
    <w:rsid w:val="0092578B"/>
    <w:rsid w:val="00927589"/>
    <w:rsid w:val="00930886"/>
    <w:rsid w:val="00932493"/>
    <w:rsid w:val="00932DB1"/>
    <w:rsid w:val="0093391C"/>
    <w:rsid w:val="00933D23"/>
    <w:rsid w:val="00934968"/>
    <w:rsid w:val="00934E69"/>
    <w:rsid w:val="00935220"/>
    <w:rsid w:val="00935A11"/>
    <w:rsid w:val="00936365"/>
    <w:rsid w:val="00937E7D"/>
    <w:rsid w:val="00940F68"/>
    <w:rsid w:val="00941524"/>
    <w:rsid w:val="00941D9B"/>
    <w:rsid w:val="009423AB"/>
    <w:rsid w:val="00943989"/>
    <w:rsid w:val="00943FD1"/>
    <w:rsid w:val="009458BC"/>
    <w:rsid w:val="009460F5"/>
    <w:rsid w:val="009466B4"/>
    <w:rsid w:val="009466D5"/>
    <w:rsid w:val="00946ED3"/>
    <w:rsid w:val="00947049"/>
    <w:rsid w:val="00947544"/>
    <w:rsid w:val="009476BE"/>
    <w:rsid w:val="00947D8A"/>
    <w:rsid w:val="0095067F"/>
    <w:rsid w:val="0095144C"/>
    <w:rsid w:val="00952B56"/>
    <w:rsid w:val="009534F2"/>
    <w:rsid w:val="0095386E"/>
    <w:rsid w:val="00953DE1"/>
    <w:rsid w:val="00957EE5"/>
    <w:rsid w:val="00960770"/>
    <w:rsid w:val="00960C4F"/>
    <w:rsid w:val="00963C90"/>
    <w:rsid w:val="00964FFB"/>
    <w:rsid w:val="009669C8"/>
    <w:rsid w:val="00966DFC"/>
    <w:rsid w:val="00967F22"/>
    <w:rsid w:val="0097393D"/>
    <w:rsid w:val="00973A8F"/>
    <w:rsid w:val="009757F2"/>
    <w:rsid w:val="00975A2C"/>
    <w:rsid w:val="00975E77"/>
    <w:rsid w:val="00976089"/>
    <w:rsid w:val="0097631F"/>
    <w:rsid w:val="0098003A"/>
    <w:rsid w:val="00980F70"/>
    <w:rsid w:val="00982759"/>
    <w:rsid w:val="00982B60"/>
    <w:rsid w:val="00982B84"/>
    <w:rsid w:val="009853DE"/>
    <w:rsid w:val="00985FF3"/>
    <w:rsid w:val="009909A7"/>
    <w:rsid w:val="00991AE6"/>
    <w:rsid w:val="00993122"/>
    <w:rsid w:val="00993BF9"/>
    <w:rsid w:val="00996DC4"/>
    <w:rsid w:val="00996FD4"/>
    <w:rsid w:val="009A0927"/>
    <w:rsid w:val="009A0C8E"/>
    <w:rsid w:val="009A0E1A"/>
    <w:rsid w:val="009A287F"/>
    <w:rsid w:val="009A2927"/>
    <w:rsid w:val="009A2AE6"/>
    <w:rsid w:val="009A33F3"/>
    <w:rsid w:val="009A4343"/>
    <w:rsid w:val="009A4516"/>
    <w:rsid w:val="009A4C55"/>
    <w:rsid w:val="009A50F0"/>
    <w:rsid w:val="009A5E53"/>
    <w:rsid w:val="009A6213"/>
    <w:rsid w:val="009A7024"/>
    <w:rsid w:val="009A71F6"/>
    <w:rsid w:val="009A720E"/>
    <w:rsid w:val="009A78C1"/>
    <w:rsid w:val="009B02AE"/>
    <w:rsid w:val="009B162E"/>
    <w:rsid w:val="009B303F"/>
    <w:rsid w:val="009B4AD6"/>
    <w:rsid w:val="009B57A0"/>
    <w:rsid w:val="009B5BBD"/>
    <w:rsid w:val="009B5DE1"/>
    <w:rsid w:val="009B5E9E"/>
    <w:rsid w:val="009B6054"/>
    <w:rsid w:val="009B6267"/>
    <w:rsid w:val="009B77B4"/>
    <w:rsid w:val="009B7A66"/>
    <w:rsid w:val="009C109A"/>
    <w:rsid w:val="009C17F8"/>
    <w:rsid w:val="009C1DE3"/>
    <w:rsid w:val="009C2283"/>
    <w:rsid w:val="009C2E47"/>
    <w:rsid w:val="009C38B8"/>
    <w:rsid w:val="009C3AEF"/>
    <w:rsid w:val="009C48F6"/>
    <w:rsid w:val="009C603C"/>
    <w:rsid w:val="009C6554"/>
    <w:rsid w:val="009C68FA"/>
    <w:rsid w:val="009C6AF8"/>
    <w:rsid w:val="009C7648"/>
    <w:rsid w:val="009D0CAA"/>
    <w:rsid w:val="009D1265"/>
    <w:rsid w:val="009D17B8"/>
    <w:rsid w:val="009D2CF7"/>
    <w:rsid w:val="009D40AE"/>
    <w:rsid w:val="009D4A1E"/>
    <w:rsid w:val="009D4A6A"/>
    <w:rsid w:val="009D606C"/>
    <w:rsid w:val="009D6E83"/>
    <w:rsid w:val="009E0520"/>
    <w:rsid w:val="009E0D34"/>
    <w:rsid w:val="009E1535"/>
    <w:rsid w:val="009E2DC3"/>
    <w:rsid w:val="009E44A7"/>
    <w:rsid w:val="009E4D13"/>
    <w:rsid w:val="009E4FA0"/>
    <w:rsid w:val="009E52CE"/>
    <w:rsid w:val="009E5D19"/>
    <w:rsid w:val="009E69AE"/>
    <w:rsid w:val="009E6C56"/>
    <w:rsid w:val="009F0275"/>
    <w:rsid w:val="009F0542"/>
    <w:rsid w:val="009F3494"/>
    <w:rsid w:val="009F3630"/>
    <w:rsid w:val="009F431B"/>
    <w:rsid w:val="009F463C"/>
    <w:rsid w:val="009F5591"/>
    <w:rsid w:val="009F68D5"/>
    <w:rsid w:val="00A009D6"/>
    <w:rsid w:val="00A00C74"/>
    <w:rsid w:val="00A00FA0"/>
    <w:rsid w:val="00A0248D"/>
    <w:rsid w:val="00A02AB9"/>
    <w:rsid w:val="00A02E8A"/>
    <w:rsid w:val="00A030A6"/>
    <w:rsid w:val="00A03191"/>
    <w:rsid w:val="00A03C8A"/>
    <w:rsid w:val="00A0487E"/>
    <w:rsid w:val="00A051F8"/>
    <w:rsid w:val="00A10E20"/>
    <w:rsid w:val="00A1105F"/>
    <w:rsid w:val="00A11E88"/>
    <w:rsid w:val="00A12E64"/>
    <w:rsid w:val="00A1378C"/>
    <w:rsid w:val="00A13A48"/>
    <w:rsid w:val="00A14A2B"/>
    <w:rsid w:val="00A1528A"/>
    <w:rsid w:val="00A157D0"/>
    <w:rsid w:val="00A17165"/>
    <w:rsid w:val="00A20A83"/>
    <w:rsid w:val="00A216D8"/>
    <w:rsid w:val="00A2334A"/>
    <w:rsid w:val="00A24248"/>
    <w:rsid w:val="00A2479C"/>
    <w:rsid w:val="00A25512"/>
    <w:rsid w:val="00A25636"/>
    <w:rsid w:val="00A26060"/>
    <w:rsid w:val="00A266AD"/>
    <w:rsid w:val="00A2734E"/>
    <w:rsid w:val="00A27B96"/>
    <w:rsid w:val="00A3168F"/>
    <w:rsid w:val="00A3207B"/>
    <w:rsid w:val="00A338D3"/>
    <w:rsid w:val="00A3434A"/>
    <w:rsid w:val="00A346AE"/>
    <w:rsid w:val="00A347BE"/>
    <w:rsid w:val="00A36D14"/>
    <w:rsid w:val="00A40B74"/>
    <w:rsid w:val="00A41B63"/>
    <w:rsid w:val="00A41F2C"/>
    <w:rsid w:val="00A429E4"/>
    <w:rsid w:val="00A42D46"/>
    <w:rsid w:val="00A44189"/>
    <w:rsid w:val="00A443E6"/>
    <w:rsid w:val="00A4550C"/>
    <w:rsid w:val="00A45DA0"/>
    <w:rsid w:val="00A45EC3"/>
    <w:rsid w:val="00A4760C"/>
    <w:rsid w:val="00A4796D"/>
    <w:rsid w:val="00A510EF"/>
    <w:rsid w:val="00A5137B"/>
    <w:rsid w:val="00A51B08"/>
    <w:rsid w:val="00A5212B"/>
    <w:rsid w:val="00A5261E"/>
    <w:rsid w:val="00A52665"/>
    <w:rsid w:val="00A52AB4"/>
    <w:rsid w:val="00A54387"/>
    <w:rsid w:val="00A5446C"/>
    <w:rsid w:val="00A54E98"/>
    <w:rsid w:val="00A564E1"/>
    <w:rsid w:val="00A56886"/>
    <w:rsid w:val="00A5790B"/>
    <w:rsid w:val="00A619B3"/>
    <w:rsid w:val="00A64DD1"/>
    <w:rsid w:val="00A65A3A"/>
    <w:rsid w:val="00A65AA6"/>
    <w:rsid w:val="00A66AAE"/>
    <w:rsid w:val="00A679AC"/>
    <w:rsid w:val="00A67A9D"/>
    <w:rsid w:val="00A708B8"/>
    <w:rsid w:val="00A70CAD"/>
    <w:rsid w:val="00A712E9"/>
    <w:rsid w:val="00A71A75"/>
    <w:rsid w:val="00A72B0E"/>
    <w:rsid w:val="00A73D50"/>
    <w:rsid w:val="00A74C88"/>
    <w:rsid w:val="00A74F66"/>
    <w:rsid w:val="00A75BD5"/>
    <w:rsid w:val="00A766C5"/>
    <w:rsid w:val="00A76A4F"/>
    <w:rsid w:val="00A76ED5"/>
    <w:rsid w:val="00A77FE0"/>
    <w:rsid w:val="00A828AD"/>
    <w:rsid w:val="00A84016"/>
    <w:rsid w:val="00A853FC"/>
    <w:rsid w:val="00A916C2"/>
    <w:rsid w:val="00A91BCC"/>
    <w:rsid w:val="00A920CC"/>
    <w:rsid w:val="00A925C3"/>
    <w:rsid w:val="00A95341"/>
    <w:rsid w:val="00A95E22"/>
    <w:rsid w:val="00A9799D"/>
    <w:rsid w:val="00A97FA6"/>
    <w:rsid w:val="00AA1B24"/>
    <w:rsid w:val="00AA23A2"/>
    <w:rsid w:val="00AA3E8D"/>
    <w:rsid w:val="00AA3F81"/>
    <w:rsid w:val="00AA5271"/>
    <w:rsid w:val="00AA7DDE"/>
    <w:rsid w:val="00AB3D33"/>
    <w:rsid w:val="00AB42EE"/>
    <w:rsid w:val="00AB4407"/>
    <w:rsid w:val="00AB559F"/>
    <w:rsid w:val="00AC08BE"/>
    <w:rsid w:val="00AC0B8E"/>
    <w:rsid w:val="00AC18F6"/>
    <w:rsid w:val="00AC43ED"/>
    <w:rsid w:val="00AC44CB"/>
    <w:rsid w:val="00AC5983"/>
    <w:rsid w:val="00AC59BC"/>
    <w:rsid w:val="00AC5A96"/>
    <w:rsid w:val="00AC7DCC"/>
    <w:rsid w:val="00AD049A"/>
    <w:rsid w:val="00AD09AF"/>
    <w:rsid w:val="00AD0FB8"/>
    <w:rsid w:val="00AD1B95"/>
    <w:rsid w:val="00AD226E"/>
    <w:rsid w:val="00AD45E8"/>
    <w:rsid w:val="00AD4AA4"/>
    <w:rsid w:val="00AD5BA7"/>
    <w:rsid w:val="00AD7456"/>
    <w:rsid w:val="00AE0360"/>
    <w:rsid w:val="00AE053D"/>
    <w:rsid w:val="00AE08B8"/>
    <w:rsid w:val="00AE10D6"/>
    <w:rsid w:val="00AE2379"/>
    <w:rsid w:val="00AE2AE9"/>
    <w:rsid w:val="00AE3A1A"/>
    <w:rsid w:val="00AE4680"/>
    <w:rsid w:val="00AE5A5E"/>
    <w:rsid w:val="00AE768F"/>
    <w:rsid w:val="00AE7D64"/>
    <w:rsid w:val="00AF0A9B"/>
    <w:rsid w:val="00AF17C2"/>
    <w:rsid w:val="00AF234E"/>
    <w:rsid w:val="00AF3599"/>
    <w:rsid w:val="00AF53CA"/>
    <w:rsid w:val="00AF597D"/>
    <w:rsid w:val="00AF5F22"/>
    <w:rsid w:val="00AF6D69"/>
    <w:rsid w:val="00B028B6"/>
    <w:rsid w:val="00B03390"/>
    <w:rsid w:val="00B0433F"/>
    <w:rsid w:val="00B06043"/>
    <w:rsid w:val="00B06ADF"/>
    <w:rsid w:val="00B126D9"/>
    <w:rsid w:val="00B13443"/>
    <w:rsid w:val="00B13DA1"/>
    <w:rsid w:val="00B143E0"/>
    <w:rsid w:val="00B1545B"/>
    <w:rsid w:val="00B155E0"/>
    <w:rsid w:val="00B15B73"/>
    <w:rsid w:val="00B15E34"/>
    <w:rsid w:val="00B164B0"/>
    <w:rsid w:val="00B166C8"/>
    <w:rsid w:val="00B17989"/>
    <w:rsid w:val="00B21046"/>
    <w:rsid w:val="00B2207F"/>
    <w:rsid w:val="00B222C8"/>
    <w:rsid w:val="00B22353"/>
    <w:rsid w:val="00B231ED"/>
    <w:rsid w:val="00B24A75"/>
    <w:rsid w:val="00B24E1C"/>
    <w:rsid w:val="00B27BC6"/>
    <w:rsid w:val="00B32AB6"/>
    <w:rsid w:val="00B364B8"/>
    <w:rsid w:val="00B40A88"/>
    <w:rsid w:val="00B420A2"/>
    <w:rsid w:val="00B42418"/>
    <w:rsid w:val="00B43000"/>
    <w:rsid w:val="00B43A93"/>
    <w:rsid w:val="00B44232"/>
    <w:rsid w:val="00B46074"/>
    <w:rsid w:val="00B47A72"/>
    <w:rsid w:val="00B522FB"/>
    <w:rsid w:val="00B52644"/>
    <w:rsid w:val="00B54584"/>
    <w:rsid w:val="00B54A93"/>
    <w:rsid w:val="00B550A3"/>
    <w:rsid w:val="00B61575"/>
    <w:rsid w:val="00B61580"/>
    <w:rsid w:val="00B6252F"/>
    <w:rsid w:val="00B6283E"/>
    <w:rsid w:val="00B62F96"/>
    <w:rsid w:val="00B6439F"/>
    <w:rsid w:val="00B661DF"/>
    <w:rsid w:val="00B66571"/>
    <w:rsid w:val="00B66E05"/>
    <w:rsid w:val="00B67921"/>
    <w:rsid w:val="00B7191C"/>
    <w:rsid w:val="00B737AA"/>
    <w:rsid w:val="00B737B5"/>
    <w:rsid w:val="00B73BA5"/>
    <w:rsid w:val="00B75691"/>
    <w:rsid w:val="00B75924"/>
    <w:rsid w:val="00B763D7"/>
    <w:rsid w:val="00B80905"/>
    <w:rsid w:val="00B80D75"/>
    <w:rsid w:val="00B81560"/>
    <w:rsid w:val="00B81E65"/>
    <w:rsid w:val="00B83154"/>
    <w:rsid w:val="00B85010"/>
    <w:rsid w:val="00B8550F"/>
    <w:rsid w:val="00B8699D"/>
    <w:rsid w:val="00B86C37"/>
    <w:rsid w:val="00B86F18"/>
    <w:rsid w:val="00B876DB"/>
    <w:rsid w:val="00B91BAF"/>
    <w:rsid w:val="00B9239B"/>
    <w:rsid w:val="00B9306A"/>
    <w:rsid w:val="00B9479A"/>
    <w:rsid w:val="00B95620"/>
    <w:rsid w:val="00B95798"/>
    <w:rsid w:val="00B95F3F"/>
    <w:rsid w:val="00B9616A"/>
    <w:rsid w:val="00B97B19"/>
    <w:rsid w:val="00B97C2D"/>
    <w:rsid w:val="00B97E4E"/>
    <w:rsid w:val="00BA016E"/>
    <w:rsid w:val="00BA19B9"/>
    <w:rsid w:val="00BA1D2F"/>
    <w:rsid w:val="00BA2304"/>
    <w:rsid w:val="00BA2583"/>
    <w:rsid w:val="00BA3FA2"/>
    <w:rsid w:val="00BA5F5E"/>
    <w:rsid w:val="00BA6D50"/>
    <w:rsid w:val="00BA7D54"/>
    <w:rsid w:val="00BB0A12"/>
    <w:rsid w:val="00BB109E"/>
    <w:rsid w:val="00BB1356"/>
    <w:rsid w:val="00BB2DFF"/>
    <w:rsid w:val="00BB3E07"/>
    <w:rsid w:val="00BB3F0D"/>
    <w:rsid w:val="00BB4429"/>
    <w:rsid w:val="00BB5658"/>
    <w:rsid w:val="00BB5DE6"/>
    <w:rsid w:val="00BB7AD8"/>
    <w:rsid w:val="00BC0D72"/>
    <w:rsid w:val="00BC1366"/>
    <w:rsid w:val="00BC1C8D"/>
    <w:rsid w:val="00BC340D"/>
    <w:rsid w:val="00BC3D90"/>
    <w:rsid w:val="00BC58B3"/>
    <w:rsid w:val="00BC5E12"/>
    <w:rsid w:val="00BC6377"/>
    <w:rsid w:val="00BC794F"/>
    <w:rsid w:val="00BD02CB"/>
    <w:rsid w:val="00BD0313"/>
    <w:rsid w:val="00BD0848"/>
    <w:rsid w:val="00BD10A0"/>
    <w:rsid w:val="00BD2E31"/>
    <w:rsid w:val="00BD361F"/>
    <w:rsid w:val="00BD5145"/>
    <w:rsid w:val="00BD5A2A"/>
    <w:rsid w:val="00BD5BB5"/>
    <w:rsid w:val="00BE01D1"/>
    <w:rsid w:val="00BE0689"/>
    <w:rsid w:val="00BE1576"/>
    <w:rsid w:val="00BE1CEA"/>
    <w:rsid w:val="00BE22CB"/>
    <w:rsid w:val="00BE24E2"/>
    <w:rsid w:val="00BE3842"/>
    <w:rsid w:val="00BE42B2"/>
    <w:rsid w:val="00BE4B2D"/>
    <w:rsid w:val="00BE4EDD"/>
    <w:rsid w:val="00BE5662"/>
    <w:rsid w:val="00BE65F2"/>
    <w:rsid w:val="00BE666D"/>
    <w:rsid w:val="00BF01C2"/>
    <w:rsid w:val="00BF133D"/>
    <w:rsid w:val="00BF3119"/>
    <w:rsid w:val="00BF3B1E"/>
    <w:rsid w:val="00BF55BF"/>
    <w:rsid w:val="00BF7123"/>
    <w:rsid w:val="00BF7648"/>
    <w:rsid w:val="00C00644"/>
    <w:rsid w:val="00C00823"/>
    <w:rsid w:val="00C00E40"/>
    <w:rsid w:val="00C01A33"/>
    <w:rsid w:val="00C0213D"/>
    <w:rsid w:val="00C02174"/>
    <w:rsid w:val="00C025E8"/>
    <w:rsid w:val="00C03AB6"/>
    <w:rsid w:val="00C03E47"/>
    <w:rsid w:val="00C05691"/>
    <w:rsid w:val="00C05CF6"/>
    <w:rsid w:val="00C074E8"/>
    <w:rsid w:val="00C0752C"/>
    <w:rsid w:val="00C0777F"/>
    <w:rsid w:val="00C07909"/>
    <w:rsid w:val="00C07991"/>
    <w:rsid w:val="00C112EE"/>
    <w:rsid w:val="00C12F5E"/>
    <w:rsid w:val="00C133B7"/>
    <w:rsid w:val="00C1472A"/>
    <w:rsid w:val="00C14CF7"/>
    <w:rsid w:val="00C14EE5"/>
    <w:rsid w:val="00C154E2"/>
    <w:rsid w:val="00C16259"/>
    <w:rsid w:val="00C1662D"/>
    <w:rsid w:val="00C16B96"/>
    <w:rsid w:val="00C16DA0"/>
    <w:rsid w:val="00C17F86"/>
    <w:rsid w:val="00C20DE1"/>
    <w:rsid w:val="00C21429"/>
    <w:rsid w:val="00C240CE"/>
    <w:rsid w:val="00C24487"/>
    <w:rsid w:val="00C26DBD"/>
    <w:rsid w:val="00C304E1"/>
    <w:rsid w:val="00C30D59"/>
    <w:rsid w:val="00C31E1C"/>
    <w:rsid w:val="00C32DD8"/>
    <w:rsid w:val="00C3492E"/>
    <w:rsid w:val="00C35D2F"/>
    <w:rsid w:val="00C364B5"/>
    <w:rsid w:val="00C366AF"/>
    <w:rsid w:val="00C413CC"/>
    <w:rsid w:val="00C414D9"/>
    <w:rsid w:val="00C45C2D"/>
    <w:rsid w:val="00C464B0"/>
    <w:rsid w:val="00C47A73"/>
    <w:rsid w:val="00C47E8C"/>
    <w:rsid w:val="00C504F6"/>
    <w:rsid w:val="00C50631"/>
    <w:rsid w:val="00C52510"/>
    <w:rsid w:val="00C54E2A"/>
    <w:rsid w:val="00C54F8E"/>
    <w:rsid w:val="00C55CF3"/>
    <w:rsid w:val="00C609D6"/>
    <w:rsid w:val="00C61382"/>
    <w:rsid w:val="00C6186A"/>
    <w:rsid w:val="00C61874"/>
    <w:rsid w:val="00C61AFF"/>
    <w:rsid w:val="00C633E5"/>
    <w:rsid w:val="00C63509"/>
    <w:rsid w:val="00C63F9E"/>
    <w:rsid w:val="00C6453D"/>
    <w:rsid w:val="00C65531"/>
    <w:rsid w:val="00C65CCA"/>
    <w:rsid w:val="00C663F4"/>
    <w:rsid w:val="00C67085"/>
    <w:rsid w:val="00C6733B"/>
    <w:rsid w:val="00C675B4"/>
    <w:rsid w:val="00C67C79"/>
    <w:rsid w:val="00C71DB7"/>
    <w:rsid w:val="00C74A57"/>
    <w:rsid w:val="00C74C54"/>
    <w:rsid w:val="00C75C8B"/>
    <w:rsid w:val="00C77241"/>
    <w:rsid w:val="00C77426"/>
    <w:rsid w:val="00C803CE"/>
    <w:rsid w:val="00C823C0"/>
    <w:rsid w:val="00C82C25"/>
    <w:rsid w:val="00C82DBD"/>
    <w:rsid w:val="00C84B9F"/>
    <w:rsid w:val="00C84E0A"/>
    <w:rsid w:val="00C85FD8"/>
    <w:rsid w:val="00C86960"/>
    <w:rsid w:val="00C87D69"/>
    <w:rsid w:val="00C9015A"/>
    <w:rsid w:val="00C91622"/>
    <w:rsid w:val="00C91B8D"/>
    <w:rsid w:val="00C926CE"/>
    <w:rsid w:val="00C93731"/>
    <w:rsid w:val="00C9458A"/>
    <w:rsid w:val="00C946A4"/>
    <w:rsid w:val="00C97095"/>
    <w:rsid w:val="00C9736B"/>
    <w:rsid w:val="00CA0D6D"/>
    <w:rsid w:val="00CA1165"/>
    <w:rsid w:val="00CA1225"/>
    <w:rsid w:val="00CA1CB1"/>
    <w:rsid w:val="00CA35CB"/>
    <w:rsid w:val="00CA4A6F"/>
    <w:rsid w:val="00CA62FB"/>
    <w:rsid w:val="00CB03D2"/>
    <w:rsid w:val="00CB1842"/>
    <w:rsid w:val="00CB48A9"/>
    <w:rsid w:val="00CB52BC"/>
    <w:rsid w:val="00CB598F"/>
    <w:rsid w:val="00CB59DE"/>
    <w:rsid w:val="00CB65B6"/>
    <w:rsid w:val="00CB73AE"/>
    <w:rsid w:val="00CC0AAE"/>
    <w:rsid w:val="00CC0E2F"/>
    <w:rsid w:val="00CC2025"/>
    <w:rsid w:val="00CC2034"/>
    <w:rsid w:val="00CC217E"/>
    <w:rsid w:val="00CC46CC"/>
    <w:rsid w:val="00CC4D50"/>
    <w:rsid w:val="00CC4DAD"/>
    <w:rsid w:val="00CC4E81"/>
    <w:rsid w:val="00CC6F20"/>
    <w:rsid w:val="00CC7050"/>
    <w:rsid w:val="00CD0DE5"/>
    <w:rsid w:val="00CD11F4"/>
    <w:rsid w:val="00CD1CF6"/>
    <w:rsid w:val="00CD3087"/>
    <w:rsid w:val="00CD3468"/>
    <w:rsid w:val="00CD3A5A"/>
    <w:rsid w:val="00CD3DE8"/>
    <w:rsid w:val="00CD62D6"/>
    <w:rsid w:val="00CD6438"/>
    <w:rsid w:val="00CD7957"/>
    <w:rsid w:val="00CD7C49"/>
    <w:rsid w:val="00CE14FC"/>
    <w:rsid w:val="00CE1ADF"/>
    <w:rsid w:val="00CE1B17"/>
    <w:rsid w:val="00CE1D8E"/>
    <w:rsid w:val="00CE2A45"/>
    <w:rsid w:val="00CE2D7F"/>
    <w:rsid w:val="00CE3204"/>
    <w:rsid w:val="00CE4A28"/>
    <w:rsid w:val="00CE52C0"/>
    <w:rsid w:val="00CE6147"/>
    <w:rsid w:val="00CE65BD"/>
    <w:rsid w:val="00CE7354"/>
    <w:rsid w:val="00CE78BF"/>
    <w:rsid w:val="00CF01B5"/>
    <w:rsid w:val="00CF087C"/>
    <w:rsid w:val="00CF0924"/>
    <w:rsid w:val="00CF281B"/>
    <w:rsid w:val="00CF28DB"/>
    <w:rsid w:val="00CF31DE"/>
    <w:rsid w:val="00CF322E"/>
    <w:rsid w:val="00CF4439"/>
    <w:rsid w:val="00CF4C55"/>
    <w:rsid w:val="00CF5F96"/>
    <w:rsid w:val="00CF7836"/>
    <w:rsid w:val="00D00C86"/>
    <w:rsid w:val="00D00CD5"/>
    <w:rsid w:val="00D016B3"/>
    <w:rsid w:val="00D01BE3"/>
    <w:rsid w:val="00D02016"/>
    <w:rsid w:val="00D0251E"/>
    <w:rsid w:val="00D03A3A"/>
    <w:rsid w:val="00D0411B"/>
    <w:rsid w:val="00D0416D"/>
    <w:rsid w:val="00D04BF9"/>
    <w:rsid w:val="00D0522E"/>
    <w:rsid w:val="00D05A5C"/>
    <w:rsid w:val="00D06B35"/>
    <w:rsid w:val="00D07B0B"/>
    <w:rsid w:val="00D07E8F"/>
    <w:rsid w:val="00D10D62"/>
    <w:rsid w:val="00D12B1F"/>
    <w:rsid w:val="00D12E2B"/>
    <w:rsid w:val="00D14C3B"/>
    <w:rsid w:val="00D15F96"/>
    <w:rsid w:val="00D1779E"/>
    <w:rsid w:val="00D215DF"/>
    <w:rsid w:val="00D2233E"/>
    <w:rsid w:val="00D22448"/>
    <w:rsid w:val="00D22854"/>
    <w:rsid w:val="00D22F79"/>
    <w:rsid w:val="00D25A3E"/>
    <w:rsid w:val="00D25F56"/>
    <w:rsid w:val="00D2640C"/>
    <w:rsid w:val="00D26483"/>
    <w:rsid w:val="00D267C5"/>
    <w:rsid w:val="00D26E47"/>
    <w:rsid w:val="00D3221F"/>
    <w:rsid w:val="00D33765"/>
    <w:rsid w:val="00D33838"/>
    <w:rsid w:val="00D3458E"/>
    <w:rsid w:val="00D35F5A"/>
    <w:rsid w:val="00D35FDE"/>
    <w:rsid w:val="00D36554"/>
    <w:rsid w:val="00D36AF0"/>
    <w:rsid w:val="00D36F95"/>
    <w:rsid w:val="00D40356"/>
    <w:rsid w:val="00D41549"/>
    <w:rsid w:val="00D43AF7"/>
    <w:rsid w:val="00D43E92"/>
    <w:rsid w:val="00D44086"/>
    <w:rsid w:val="00D4449A"/>
    <w:rsid w:val="00D451A8"/>
    <w:rsid w:val="00D462A6"/>
    <w:rsid w:val="00D47109"/>
    <w:rsid w:val="00D47190"/>
    <w:rsid w:val="00D5096F"/>
    <w:rsid w:val="00D50B9D"/>
    <w:rsid w:val="00D50BFF"/>
    <w:rsid w:val="00D5169E"/>
    <w:rsid w:val="00D51785"/>
    <w:rsid w:val="00D51D39"/>
    <w:rsid w:val="00D52ABA"/>
    <w:rsid w:val="00D52C25"/>
    <w:rsid w:val="00D52E4C"/>
    <w:rsid w:val="00D53C31"/>
    <w:rsid w:val="00D53C35"/>
    <w:rsid w:val="00D53DF5"/>
    <w:rsid w:val="00D54563"/>
    <w:rsid w:val="00D56BDE"/>
    <w:rsid w:val="00D56F66"/>
    <w:rsid w:val="00D5785E"/>
    <w:rsid w:val="00D57C60"/>
    <w:rsid w:val="00D615ED"/>
    <w:rsid w:val="00D7145E"/>
    <w:rsid w:val="00D73404"/>
    <w:rsid w:val="00D75159"/>
    <w:rsid w:val="00D75CA1"/>
    <w:rsid w:val="00D761B4"/>
    <w:rsid w:val="00D77F46"/>
    <w:rsid w:val="00D81AE1"/>
    <w:rsid w:val="00D81E77"/>
    <w:rsid w:val="00D82DC1"/>
    <w:rsid w:val="00D8316E"/>
    <w:rsid w:val="00D84420"/>
    <w:rsid w:val="00D85BA2"/>
    <w:rsid w:val="00D87B8F"/>
    <w:rsid w:val="00D90AEE"/>
    <w:rsid w:val="00D92AF4"/>
    <w:rsid w:val="00D93C5A"/>
    <w:rsid w:val="00D93CBC"/>
    <w:rsid w:val="00D94F40"/>
    <w:rsid w:val="00D95496"/>
    <w:rsid w:val="00D95614"/>
    <w:rsid w:val="00D95963"/>
    <w:rsid w:val="00DA0D17"/>
    <w:rsid w:val="00DA1733"/>
    <w:rsid w:val="00DA3847"/>
    <w:rsid w:val="00DA39E6"/>
    <w:rsid w:val="00DA3C96"/>
    <w:rsid w:val="00DA3D9F"/>
    <w:rsid w:val="00DA5524"/>
    <w:rsid w:val="00DA553C"/>
    <w:rsid w:val="00DA5AEB"/>
    <w:rsid w:val="00DA5FA6"/>
    <w:rsid w:val="00DA60A5"/>
    <w:rsid w:val="00DA6512"/>
    <w:rsid w:val="00DB105D"/>
    <w:rsid w:val="00DB3E94"/>
    <w:rsid w:val="00DB3EB6"/>
    <w:rsid w:val="00DB4196"/>
    <w:rsid w:val="00DB5791"/>
    <w:rsid w:val="00DB686B"/>
    <w:rsid w:val="00DB6B8E"/>
    <w:rsid w:val="00DB6DA2"/>
    <w:rsid w:val="00DB73F2"/>
    <w:rsid w:val="00DC1019"/>
    <w:rsid w:val="00DC1503"/>
    <w:rsid w:val="00DC22B7"/>
    <w:rsid w:val="00DC23EC"/>
    <w:rsid w:val="00DC2484"/>
    <w:rsid w:val="00DC3A74"/>
    <w:rsid w:val="00DC46E3"/>
    <w:rsid w:val="00DC51FD"/>
    <w:rsid w:val="00DC535C"/>
    <w:rsid w:val="00DC5A1E"/>
    <w:rsid w:val="00DC5B57"/>
    <w:rsid w:val="00DC5FE5"/>
    <w:rsid w:val="00DC6708"/>
    <w:rsid w:val="00DD0A1D"/>
    <w:rsid w:val="00DD0BBF"/>
    <w:rsid w:val="00DD0EBC"/>
    <w:rsid w:val="00DD13D1"/>
    <w:rsid w:val="00DD141D"/>
    <w:rsid w:val="00DD483E"/>
    <w:rsid w:val="00DD64B1"/>
    <w:rsid w:val="00DD7CC7"/>
    <w:rsid w:val="00DE071E"/>
    <w:rsid w:val="00DE130F"/>
    <w:rsid w:val="00DE1310"/>
    <w:rsid w:val="00DE1F82"/>
    <w:rsid w:val="00DE26C0"/>
    <w:rsid w:val="00DE2FB0"/>
    <w:rsid w:val="00DE3448"/>
    <w:rsid w:val="00DE421A"/>
    <w:rsid w:val="00DE51EC"/>
    <w:rsid w:val="00DE53B8"/>
    <w:rsid w:val="00DE5A8A"/>
    <w:rsid w:val="00DE69EB"/>
    <w:rsid w:val="00DE7D9B"/>
    <w:rsid w:val="00DF08F0"/>
    <w:rsid w:val="00DF0AF1"/>
    <w:rsid w:val="00DF35C8"/>
    <w:rsid w:val="00DF3E64"/>
    <w:rsid w:val="00DF4CE0"/>
    <w:rsid w:val="00DF5AB5"/>
    <w:rsid w:val="00DF649F"/>
    <w:rsid w:val="00DF6C7A"/>
    <w:rsid w:val="00DF6E2E"/>
    <w:rsid w:val="00DF7834"/>
    <w:rsid w:val="00DF7E01"/>
    <w:rsid w:val="00E02F94"/>
    <w:rsid w:val="00E0326B"/>
    <w:rsid w:val="00E03AC6"/>
    <w:rsid w:val="00E03B15"/>
    <w:rsid w:val="00E05916"/>
    <w:rsid w:val="00E07434"/>
    <w:rsid w:val="00E10548"/>
    <w:rsid w:val="00E10A05"/>
    <w:rsid w:val="00E13F80"/>
    <w:rsid w:val="00E14329"/>
    <w:rsid w:val="00E143F3"/>
    <w:rsid w:val="00E146BD"/>
    <w:rsid w:val="00E16442"/>
    <w:rsid w:val="00E169EA"/>
    <w:rsid w:val="00E17565"/>
    <w:rsid w:val="00E177BE"/>
    <w:rsid w:val="00E17A90"/>
    <w:rsid w:val="00E204E0"/>
    <w:rsid w:val="00E21CDC"/>
    <w:rsid w:val="00E23727"/>
    <w:rsid w:val="00E249B8"/>
    <w:rsid w:val="00E25643"/>
    <w:rsid w:val="00E265D6"/>
    <w:rsid w:val="00E27E21"/>
    <w:rsid w:val="00E27E64"/>
    <w:rsid w:val="00E31341"/>
    <w:rsid w:val="00E31F3C"/>
    <w:rsid w:val="00E3235C"/>
    <w:rsid w:val="00E3318C"/>
    <w:rsid w:val="00E33191"/>
    <w:rsid w:val="00E3412D"/>
    <w:rsid w:val="00E353CA"/>
    <w:rsid w:val="00E35B36"/>
    <w:rsid w:val="00E35D19"/>
    <w:rsid w:val="00E3684B"/>
    <w:rsid w:val="00E378DB"/>
    <w:rsid w:val="00E37DEF"/>
    <w:rsid w:val="00E37F79"/>
    <w:rsid w:val="00E419C7"/>
    <w:rsid w:val="00E41DC2"/>
    <w:rsid w:val="00E42062"/>
    <w:rsid w:val="00E421D4"/>
    <w:rsid w:val="00E4286B"/>
    <w:rsid w:val="00E42B16"/>
    <w:rsid w:val="00E434FF"/>
    <w:rsid w:val="00E437F7"/>
    <w:rsid w:val="00E440AE"/>
    <w:rsid w:val="00E4426F"/>
    <w:rsid w:val="00E44572"/>
    <w:rsid w:val="00E4686C"/>
    <w:rsid w:val="00E47803"/>
    <w:rsid w:val="00E47B59"/>
    <w:rsid w:val="00E50852"/>
    <w:rsid w:val="00E508E4"/>
    <w:rsid w:val="00E50D28"/>
    <w:rsid w:val="00E51EC9"/>
    <w:rsid w:val="00E53E24"/>
    <w:rsid w:val="00E54380"/>
    <w:rsid w:val="00E55133"/>
    <w:rsid w:val="00E55ABE"/>
    <w:rsid w:val="00E57C0A"/>
    <w:rsid w:val="00E604A9"/>
    <w:rsid w:val="00E60885"/>
    <w:rsid w:val="00E61D49"/>
    <w:rsid w:val="00E63293"/>
    <w:rsid w:val="00E635A6"/>
    <w:rsid w:val="00E63F2F"/>
    <w:rsid w:val="00E6427C"/>
    <w:rsid w:val="00E65145"/>
    <w:rsid w:val="00E65B52"/>
    <w:rsid w:val="00E66677"/>
    <w:rsid w:val="00E674D8"/>
    <w:rsid w:val="00E7009D"/>
    <w:rsid w:val="00E70A53"/>
    <w:rsid w:val="00E737F9"/>
    <w:rsid w:val="00E744DA"/>
    <w:rsid w:val="00E748B5"/>
    <w:rsid w:val="00E748DF"/>
    <w:rsid w:val="00E76D8F"/>
    <w:rsid w:val="00E76DB0"/>
    <w:rsid w:val="00E77358"/>
    <w:rsid w:val="00E77E60"/>
    <w:rsid w:val="00E8026D"/>
    <w:rsid w:val="00E80F9B"/>
    <w:rsid w:val="00E81D25"/>
    <w:rsid w:val="00E84A50"/>
    <w:rsid w:val="00E85E2C"/>
    <w:rsid w:val="00E86387"/>
    <w:rsid w:val="00E86580"/>
    <w:rsid w:val="00E90C8F"/>
    <w:rsid w:val="00E90C9C"/>
    <w:rsid w:val="00E91709"/>
    <w:rsid w:val="00E91953"/>
    <w:rsid w:val="00E91F7E"/>
    <w:rsid w:val="00E9211D"/>
    <w:rsid w:val="00E9300E"/>
    <w:rsid w:val="00E930B9"/>
    <w:rsid w:val="00E93297"/>
    <w:rsid w:val="00E94E35"/>
    <w:rsid w:val="00E95160"/>
    <w:rsid w:val="00E97030"/>
    <w:rsid w:val="00EA0CEC"/>
    <w:rsid w:val="00EA10A7"/>
    <w:rsid w:val="00EA1A21"/>
    <w:rsid w:val="00EA2980"/>
    <w:rsid w:val="00EA3062"/>
    <w:rsid w:val="00EA3CA3"/>
    <w:rsid w:val="00EA4F20"/>
    <w:rsid w:val="00EA506E"/>
    <w:rsid w:val="00EB0724"/>
    <w:rsid w:val="00EB0858"/>
    <w:rsid w:val="00EB0B72"/>
    <w:rsid w:val="00EB107D"/>
    <w:rsid w:val="00EB236D"/>
    <w:rsid w:val="00EB2A31"/>
    <w:rsid w:val="00EB3F3D"/>
    <w:rsid w:val="00EB5CAC"/>
    <w:rsid w:val="00EB64F2"/>
    <w:rsid w:val="00EB77CE"/>
    <w:rsid w:val="00EC0759"/>
    <w:rsid w:val="00EC1DD9"/>
    <w:rsid w:val="00EC253C"/>
    <w:rsid w:val="00EC4273"/>
    <w:rsid w:val="00EC4428"/>
    <w:rsid w:val="00EC4BBE"/>
    <w:rsid w:val="00EC5A10"/>
    <w:rsid w:val="00EC652D"/>
    <w:rsid w:val="00EC74B0"/>
    <w:rsid w:val="00ED2B43"/>
    <w:rsid w:val="00ED4D4D"/>
    <w:rsid w:val="00ED55AD"/>
    <w:rsid w:val="00ED7578"/>
    <w:rsid w:val="00ED76C6"/>
    <w:rsid w:val="00EE14DF"/>
    <w:rsid w:val="00EE26D8"/>
    <w:rsid w:val="00EE29A9"/>
    <w:rsid w:val="00EE41CB"/>
    <w:rsid w:val="00EE449B"/>
    <w:rsid w:val="00EE5818"/>
    <w:rsid w:val="00EE7D21"/>
    <w:rsid w:val="00EE7DF7"/>
    <w:rsid w:val="00EF03CE"/>
    <w:rsid w:val="00EF0E7E"/>
    <w:rsid w:val="00EF21AB"/>
    <w:rsid w:val="00EF4911"/>
    <w:rsid w:val="00EF5AB4"/>
    <w:rsid w:val="00EF78D4"/>
    <w:rsid w:val="00F002BA"/>
    <w:rsid w:val="00F02625"/>
    <w:rsid w:val="00F028D6"/>
    <w:rsid w:val="00F042A4"/>
    <w:rsid w:val="00F059FA"/>
    <w:rsid w:val="00F05ACB"/>
    <w:rsid w:val="00F05FE6"/>
    <w:rsid w:val="00F060D0"/>
    <w:rsid w:val="00F06451"/>
    <w:rsid w:val="00F06999"/>
    <w:rsid w:val="00F07149"/>
    <w:rsid w:val="00F072FB"/>
    <w:rsid w:val="00F07D5A"/>
    <w:rsid w:val="00F07F8B"/>
    <w:rsid w:val="00F121F1"/>
    <w:rsid w:val="00F1231F"/>
    <w:rsid w:val="00F125E5"/>
    <w:rsid w:val="00F12676"/>
    <w:rsid w:val="00F14605"/>
    <w:rsid w:val="00F15EB2"/>
    <w:rsid w:val="00F16AF4"/>
    <w:rsid w:val="00F172C5"/>
    <w:rsid w:val="00F17522"/>
    <w:rsid w:val="00F177B0"/>
    <w:rsid w:val="00F2185D"/>
    <w:rsid w:val="00F241D1"/>
    <w:rsid w:val="00F2498D"/>
    <w:rsid w:val="00F2561C"/>
    <w:rsid w:val="00F25AD4"/>
    <w:rsid w:val="00F27B8C"/>
    <w:rsid w:val="00F302B9"/>
    <w:rsid w:val="00F3149F"/>
    <w:rsid w:val="00F31AC7"/>
    <w:rsid w:val="00F32100"/>
    <w:rsid w:val="00F339A5"/>
    <w:rsid w:val="00F33B41"/>
    <w:rsid w:val="00F34084"/>
    <w:rsid w:val="00F3443E"/>
    <w:rsid w:val="00F34B3B"/>
    <w:rsid w:val="00F355A4"/>
    <w:rsid w:val="00F359D1"/>
    <w:rsid w:val="00F37A0D"/>
    <w:rsid w:val="00F40512"/>
    <w:rsid w:val="00F407EF"/>
    <w:rsid w:val="00F40A6D"/>
    <w:rsid w:val="00F42338"/>
    <w:rsid w:val="00F42EB4"/>
    <w:rsid w:val="00F4328C"/>
    <w:rsid w:val="00F45CE4"/>
    <w:rsid w:val="00F466C0"/>
    <w:rsid w:val="00F46796"/>
    <w:rsid w:val="00F46CC6"/>
    <w:rsid w:val="00F471E7"/>
    <w:rsid w:val="00F47D50"/>
    <w:rsid w:val="00F47DC5"/>
    <w:rsid w:val="00F50159"/>
    <w:rsid w:val="00F520EB"/>
    <w:rsid w:val="00F5218A"/>
    <w:rsid w:val="00F52C77"/>
    <w:rsid w:val="00F53B73"/>
    <w:rsid w:val="00F54340"/>
    <w:rsid w:val="00F5493A"/>
    <w:rsid w:val="00F568EC"/>
    <w:rsid w:val="00F57489"/>
    <w:rsid w:val="00F57C08"/>
    <w:rsid w:val="00F607D7"/>
    <w:rsid w:val="00F60902"/>
    <w:rsid w:val="00F61E3A"/>
    <w:rsid w:val="00F63367"/>
    <w:rsid w:val="00F70160"/>
    <w:rsid w:val="00F70265"/>
    <w:rsid w:val="00F702D0"/>
    <w:rsid w:val="00F704C3"/>
    <w:rsid w:val="00F70F6F"/>
    <w:rsid w:val="00F7152F"/>
    <w:rsid w:val="00F72C9C"/>
    <w:rsid w:val="00F72CB1"/>
    <w:rsid w:val="00F7403F"/>
    <w:rsid w:val="00F76879"/>
    <w:rsid w:val="00F80D80"/>
    <w:rsid w:val="00F812B1"/>
    <w:rsid w:val="00F81336"/>
    <w:rsid w:val="00F826AC"/>
    <w:rsid w:val="00F82D35"/>
    <w:rsid w:val="00F83329"/>
    <w:rsid w:val="00F83CA0"/>
    <w:rsid w:val="00F84709"/>
    <w:rsid w:val="00F84B65"/>
    <w:rsid w:val="00F87417"/>
    <w:rsid w:val="00F9154F"/>
    <w:rsid w:val="00F92019"/>
    <w:rsid w:val="00F92283"/>
    <w:rsid w:val="00F927D3"/>
    <w:rsid w:val="00F93187"/>
    <w:rsid w:val="00F94437"/>
    <w:rsid w:val="00F945BB"/>
    <w:rsid w:val="00F948EE"/>
    <w:rsid w:val="00F94EC0"/>
    <w:rsid w:val="00FA0BBE"/>
    <w:rsid w:val="00FA23DC"/>
    <w:rsid w:val="00FA2D28"/>
    <w:rsid w:val="00FA36C0"/>
    <w:rsid w:val="00FA3913"/>
    <w:rsid w:val="00FA42ED"/>
    <w:rsid w:val="00FA662F"/>
    <w:rsid w:val="00FA6CCD"/>
    <w:rsid w:val="00FA7131"/>
    <w:rsid w:val="00FA7A1C"/>
    <w:rsid w:val="00FA7ADD"/>
    <w:rsid w:val="00FB050E"/>
    <w:rsid w:val="00FB08AC"/>
    <w:rsid w:val="00FB152D"/>
    <w:rsid w:val="00FB17E8"/>
    <w:rsid w:val="00FB223A"/>
    <w:rsid w:val="00FB2CCF"/>
    <w:rsid w:val="00FB2F30"/>
    <w:rsid w:val="00FB3D89"/>
    <w:rsid w:val="00FB3FAC"/>
    <w:rsid w:val="00FB4594"/>
    <w:rsid w:val="00FB4673"/>
    <w:rsid w:val="00FB4D2D"/>
    <w:rsid w:val="00FB4D8D"/>
    <w:rsid w:val="00FB51CD"/>
    <w:rsid w:val="00FB6299"/>
    <w:rsid w:val="00FB64F0"/>
    <w:rsid w:val="00FB7ECC"/>
    <w:rsid w:val="00FC0406"/>
    <w:rsid w:val="00FC2031"/>
    <w:rsid w:val="00FC28BF"/>
    <w:rsid w:val="00FC30A4"/>
    <w:rsid w:val="00FC361A"/>
    <w:rsid w:val="00FC3EE8"/>
    <w:rsid w:val="00FC49E5"/>
    <w:rsid w:val="00FC540F"/>
    <w:rsid w:val="00FC7B60"/>
    <w:rsid w:val="00FD00FD"/>
    <w:rsid w:val="00FD03A0"/>
    <w:rsid w:val="00FD046A"/>
    <w:rsid w:val="00FD0807"/>
    <w:rsid w:val="00FD21F7"/>
    <w:rsid w:val="00FD221D"/>
    <w:rsid w:val="00FD231A"/>
    <w:rsid w:val="00FE0CF4"/>
    <w:rsid w:val="00FE297C"/>
    <w:rsid w:val="00FE2B0D"/>
    <w:rsid w:val="00FE3741"/>
    <w:rsid w:val="00FE3870"/>
    <w:rsid w:val="00FE40AD"/>
    <w:rsid w:val="00FE4F75"/>
    <w:rsid w:val="00FE4FC4"/>
    <w:rsid w:val="00FE5116"/>
    <w:rsid w:val="00FE6681"/>
    <w:rsid w:val="00FE716E"/>
    <w:rsid w:val="00FE7E74"/>
    <w:rsid w:val="00FF073B"/>
    <w:rsid w:val="00FF0D17"/>
    <w:rsid w:val="00FF1C25"/>
    <w:rsid w:val="00FF287F"/>
    <w:rsid w:val="00FF3938"/>
    <w:rsid w:val="00FF3C3B"/>
    <w:rsid w:val="00FF3FB9"/>
    <w:rsid w:val="00FF5EFF"/>
    <w:rsid w:val="00FF73A5"/>
    <w:rsid w:val="00FF77D1"/>
    <w:rsid w:val="00FF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F9EDF9A"/>
  <w15:chartTrackingRefBased/>
  <w15:docId w15:val="{0590C8EE-2ADB-4D42-BA97-A941ABD5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70F"/>
  </w:style>
  <w:style w:type="paragraph" w:styleId="Heading1">
    <w:name w:val="heading 1"/>
    <w:basedOn w:val="Normal"/>
    <w:next w:val="Normal"/>
    <w:link w:val="Heading1Char"/>
    <w:uiPriority w:val="9"/>
    <w:qFormat/>
    <w:rsid w:val="00C82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D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D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D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D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D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D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D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D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D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D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D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2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DBD"/>
  </w:style>
  <w:style w:type="table" w:styleId="TableGrid">
    <w:name w:val="Table Grid"/>
    <w:basedOn w:val="TableNormal"/>
    <w:uiPriority w:val="39"/>
    <w:rsid w:val="00796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0251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51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0251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0251E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B732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732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E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E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4FF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4FF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932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297"/>
  </w:style>
  <w:style w:type="character" w:styleId="LineNumber">
    <w:name w:val="line number"/>
    <w:basedOn w:val="DefaultParagraphFont"/>
    <w:uiPriority w:val="99"/>
    <w:semiHidden/>
    <w:unhideWhenUsed/>
    <w:rsid w:val="00E9329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031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F4C2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F149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63D2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74F4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A766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2D1C0-0FE1-417D-9A05-50EE66E51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36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wari, Jerry (AAFC/AAC)</dc:creator>
  <cp:keywords/>
  <dc:description/>
  <cp:lastModifiedBy>Iyyappan V</cp:lastModifiedBy>
  <cp:revision>26</cp:revision>
  <dcterms:created xsi:type="dcterms:W3CDTF">2025-06-16T00:42:00Z</dcterms:created>
  <dcterms:modified xsi:type="dcterms:W3CDTF">2025-06-2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a040a,4ec3bf90,290f8955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08-14T14:44:29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0842022-7ade-4e65-8550-ab7d47045ccd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GrammarlyDocumentId">
    <vt:lpwstr>a03829f1dd3a502422e4c1eaf752a4f597eefd5b891b6fb28cd5c41cb1a35ca9</vt:lpwstr>
  </property>
</Properties>
</file>